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738" w:rsidRDefault="00CE1738">
      <w:bookmarkStart w:id="0" w:name="_GoBack"/>
      <w:bookmarkEnd w:id="0"/>
    </w:p>
    <w:p w:rsidR="00CE1738" w:rsidRDefault="00CE1738" w:rsidP="00B63B0C">
      <w:pPr>
        <w:pStyle w:val="Heading1"/>
      </w:pPr>
      <w:bookmarkStart w:id="1" w:name="_Hlk135125135"/>
      <w:bookmarkStart w:id="2" w:name="_Hlk117164793"/>
      <w:r>
        <w:t xml:space="preserve">Supplementary </w:t>
      </w:r>
      <w:r w:rsidR="002B21B4">
        <w:t>Appendix</w:t>
      </w:r>
    </w:p>
    <w:p w:rsidR="00CE1738" w:rsidRDefault="00CE1738" w:rsidP="00B63B0C">
      <w:pPr>
        <w:pStyle w:val="Heading2"/>
      </w:pPr>
      <w:r>
        <w:t>Contents</w:t>
      </w:r>
    </w:p>
    <w:p w:rsidR="00CE1738" w:rsidRDefault="00CE1738" w:rsidP="00B63B0C">
      <w:r>
        <w:t>Table S1. Diagnosis, ATC and PBS item codes</w:t>
      </w:r>
    </w:p>
    <w:p w:rsidR="00CE1738" w:rsidRDefault="00CE1738" w:rsidP="00B63B0C">
      <w:r>
        <w:t>Table S2. Statin intensity</w:t>
      </w:r>
    </w:p>
    <w:p w:rsidR="00CE1738" w:rsidRDefault="00CE1738" w:rsidP="00B63B0C">
      <w:r>
        <w:t>Table S3. Statin item codes</w:t>
      </w:r>
    </w:p>
    <w:p w:rsidR="00CE1738" w:rsidRPr="00EA3CEB" w:rsidRDefault="00CE1738" w:rsidP="00B63B0C">
      <w:r w:rsidRPr="00EA3CEB">
        <w:t>Table S4. Statin use and intensity before and after ischaemic stroke, by age group</w:t>
      </w:r>
    </w:p>
    <w:p w:rsidR="00441F45" w:rsidRPr="00EA3CEB" w:rsidRDefault="00441F45" w:rsidP="00B63B0C">
      <w:r w:rsidRPr="00EA3CEB">
        <w:t>Table S5. Consistency of statin intensity before and after IS</w:t>
      </w:r>
    </w:p>
    <w:p w:rsidR="00D7214D" w:rsidRDefault="00D7214D" w:rsidP="00B63B0C">
      <w:r w:rsidRPr="00EA3CEB">
        <w:t>Table S</w:t>
      </w:r>
      <w:r w:rsidR="0032533B" w:rsidRPr="00EA3CEB">
        <w:t>6</w:t>
      </w:r>
      <w:r w:rsidRPr="00EA3CEB">
        <w:t>. Ezetimibe as monotherapy after IS</w:t>
      </w:r>
    </w:p>
    <w:p w:rsidR="00CE1738" w:rsidRDefault="00CE1738" w:rsidP="00B63B0C">
      <w:r>
        <w:t>Table S</w:t>
      </w:r>
      <w:r w:rsidR="0032533B">
        <w:t>7</w:t>
      </w:r>
      <w:r>
        <w:t>. Statin intensity after ischaemic stroke by discharge destination</w:t>
      </w:r>
    </w:p>
    <w:p w:rsidR="00CE1738" w:rsidRDefault="00CE1738" w:rsidP="00B63B0C">
      <w:r>
        <w:t>Table S</w:t>
      </w:r>
      <w:r w:rsidR="0032533B">
        <w:t>8</w:t>
      </w:r>
      <w:r>
        <w:t xml:space="preserve">. Odds of using a </w:t>
      </w:r>
      <w:r w:rsidRPr="00247AC8">
        <w:t xml:space="preserve">high </w:t>
      </w:r>
      <w:r>
        <w:t>intensity</w:t>
      </w:r>
      <w:r w:rsidRPr="00247AC8">
        <w:t xml:space="preserve"> statin</w:t>
      </w:r>
      <w:r>
        <w:t xml:space="preserve"> compared to </w:t>
      </w:r>
      <w:r w:rsidRPr="007A741D">
        <w:t>no statin</w:t>
      </w:r>
      <w:r>
        <w:t xml:space="preserve"> after </w:t>
      </w:r>
      <w:r w:rsidR="00810AAA">
        <w:t>ischaemic stroke</w:t>
      </w:r>
    </w:p>
    <w:p w:rsidR="00CE1738" w:rsidRDefault="00CE1738" w:rsidP="00B63B0C">
      <w:r>
        <w:t>Table S</w:t>
      </w:r>
      <w:r w:rsidR="0032533B">
        <w:t>9</w:t>
      </w:r>
      <w:r>
        <w:t xml:space="preserve">. </w:t>
      </w:r>
      <w:r w:rsidRPr="00972C55">
        <w:t xml:space="preserve">Odds of using a high intensity statin compared to low-moderate intensity statin after </w:t>
      </w:r>
      <w:r w:rsidR="00F61692">
        <w:t>ischaemic stroke</w:t>
      </w:r>
    </w:p>
    <w:p w:rsidR="00CE1738" w:rsidRDefault="00CE1738" w:rsidP="00B63B0C">
      <w:r>
        <w:t>Table S</w:t>
      </w:r>
      <w:r w:rsidR="0032533B">
        <w:t>10</w:t>
      </w:r>
      <w:r>
        <w:t xml:space="preserve">. </w:t>
      </w:r>
      <w:r w:rsidRPr="00972C55">
        <w:t xml:space="preserve">Odds of using a low-moderate intensity compared to no statin after </w:t>
      </w:r>
      <w:r w:rsidR="00F61692">
        <w:t>ischaemic stroke</w:t>
      </w:r>
    </w:p>
    <w:p w:rsidR="00CE1738" w:rsidRDefault="00CE1738" w:rsidP="00B63B0C">
      <w:r>
        <w:t>Table S</w:t>
      </w:r>
      <w:r w:rsidR="006F6F8E">
        <w:t>11</w:t>
      </w:r>
      <w:r>
        <w:t xml:space="preserve">. Predictors of statin intensity after </w:t>
      </w:r>
      <w:r w:rsidR="00F61692">
        <w:t xml:space="preserve">ischaemic stroke </w:t>
      </w:r>
      <w:r>
        <w:t>by dementia status</w:t>
      </w:r>
    </w:p>
    <w:p w:rsidR="00FF4BB0" w:rsidRDefault="00FF4BB0" w:rsidP="00FF4BB0">
      <w:r>
        <w:t>Figure S1. Predictors of using a high versus a low-moderate intensity statin after ischaemic stroke by dementia status</w:t>
      </w:r>
    </w:p>
    <w:p w:rsidR="00CE1738" w:rsidRDefault="00CE1738" w:rsidP="00B63B0C">
      <w:r w:rsidRPr="00506390">
        <w:t>Figure S</w:t>
      </w:r>
      <w:r w:rsidR="00FF4BB0">
        <w:t>2</w:t>
      </w:r>
      <w:r w:rsidRPr="00506390">
        <w:t xml:space="preserve">. Predictors of using a low-moderate intensity statin vs no statin after </w:t>
      </w:r>
      <w:r w:rsidR="00F61692">
        <w:t>ischaemic stroke</w:t>
      </w:r>
      <w:r w:rsidRPr="00506390">
        <w:t xml:space="preserve"> by dementia status</w:t>
      </w:r>
    </w:p>
    <w:bookmarkEnd w:id="1"/>
    <w:bookmarkEnd w:id="2"/>
    <w:p w:rsidR="00CE1738" w:rsidRDefault="00CE1738">
      <w:r>
        <w:br w:type="page"/>
      </w:r>
    </w:p>
    <w:p w:rsidR="00CE1738" w:rsidRDefault="00CE1738" w:rsidP="00B63B0C">
      <w:pPr>
        <w:pStyle w:val="Heading3"/>
      </w:pPr>
      <w:bookmarkStart w:id="3" w:name="_Ref137470962"/>
      <w:r>
        <w:lastRenderedPageBreak/>
        <w:t>Table S1.</w:t>
      </w:r>
      <w:bookmarkEnd w:id="3"/>
      <w:r>
        <w:t xml:space="preserve"> Diagnosis, ATC and PBS codes used to determine dementia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CE1738" w:rsidTr="00B63B0C">
        <w:tc>
          <w:tcPr>
            <w:tcW w:w="382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ICD-10-AM diagnosis codes for dementia</w:t>
            </w:r>
          </w:p>
        </w:tc>
        <w:tc>
          <w:tcPr>
            <w:tcW w:w="519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F00 F01 F02 F03 F051 G10 G20 G30 G31 A81 U791</w:t>
            </w:r>
          </w:p>
        </w:tc>
      </w:tr>
      <w:tr w:rsidR="00CE1738" w:rsidTr="00B63B0C">
        <w:tc>
          <w:tcPr>
            <w:tcW w:w="382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ICD-10-AM diagnosis codes for mild cognitive disorder</w:t>
            </w:r>
          </w:p>
        </w:tc>
        <w:tc>
          <w:tcPr>
            <w:tcW w:w="519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F067</w:t>
            </w:r>
          </w:p>
        </w:tc>
      </w:tr>
      <w:tr w:rsidR="00CE1738" w:rsidTr="00B63B0C">
        <w:tc>
          <w:tcPr>
            <w:tcW w:w="382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Dementia medication ATC codes</w:t>
            </w:r>
          </w:p>
        </w:tc>
        <w:tc>
          <w:tcPr>
            <w:tcW w:w="519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N06DA02 N06DA03 N06DA04 N06DX01</w:t>
            </w:r>
          </w:p>
        </w:tc>
      </w:tr>
      <w:tr w:rsidR="00CE1738" w:rsidTr="00B63B0C">
        <w:tc>
          <w:tcPr>
            <w:tcW w:w="382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BS item codes for risperidone when used to treat symptoms of dementia</w:t>
            </w:r>
          </w:p>
        </w:tc>
        <w:tc>
          <w:tcPr>
            <w:tcW w:w="5193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1842Y 08787L 08788M 08789N 08790P 08791Q 09293D 11869Q 11872W 11873X 11874Y 11877D 11879F 11881H 11882J</w:t>
            </w:r>
          </w:p>
        </w:tc>
      </w:tr>
    </w:tbl>
    <w:p w:rsidR="00CE1738" w:rsidRDefault="00C200FE" w:rsidP="00B63B0C">
      <w:r>
        <w:t>ATC = Anatomical Therapeutic Chemical</w:t>
      </w:r>
      <w:r w:rsidR="00C47CAA">
        <w:t xml:space="preserve"> classification</w:t>
      </w:r>
      <w:r>
        <w:t>; ICD-10-AM = International Statistical Classification of Diseases and Related Health Problems, Tenth Revision, Australian Modification; PBS = Pharmaceutical Benefits Scheme</w:t>
      </w:r>
    </w:p>
    <w:p w:rsidR="00FC524B" w:rsidRDefault="00FC524B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4" w:name="_Ref137470980"/>
      <w:r>
        <w:br w:type="page"/>
      </w:r>
    </w:p>
    <w:p w:rsidR="00CE1738" w:rsidRDefault="00CE1738" w:rsidP="00B63B0C">
      <w:pPr>
        <w:pStyle w:val="Heading3"/>
      </w:pPr>
      <w:r>
        <w:lastRenderedPageBreak/>
        <w:t>Table S2.</w:t>
      </w:r>
      <w:bookmarkEnd w:id="4"/>
      <w:r>
        <w:t xml:space="preserve"> Statin intens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3"/>
        <w:gridCol w:w="2470"/>
        <w:gridCol w:w="2692"/>
        <w:gridCol w:w="2011"/>
      </w:tblGrid>
      <w:tr w:rsidR="00CE1738" w:rsidTr="00B63B0C">
        <w:tc>
          <w:tcPr>
            <w:tcW w:w="1022" w:type="pct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Statin</w:t>
            </w:r>
          </w:p>
        </w:tc>
        <w:tc>
          <w:tcPr>
            <w:tcW w:w="1370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Low Intensity</w:t>
            </w:r>
          </w:p>
        </w:tc>
        <w:tc>
          <w:tcPr>
            <w:tcW w:w="1493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Moderate Intensity</w:t>
            </w:r>
          </w:p>
        </w:tc>
        <w:tc>
          <w:tcPr>
            <w:tcW w:w="1115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High Intensity</w:t>
            </w:r>
          </w:p>
        </w:tc>
      </w:tr>
      <w:tr w:rsidR="00CE1738" w:rsidTr="00B63B0C">
        <w:tc>
          <w:tcPr>
            <w:tcW w:w="1022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torvastatin</w:t>
            </w:r>
          </w:p>
        </w:tc>
        <w:tc>
          <w:tcPr>
            <w:tcW w:w="1370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3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0mg, 20mg</w:t>
            </w:r>
          </w:p>
        </w:tc>
        <w:tc>
          <w:tcPr>
            <w:tcW w:w="1115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mg, 80mg</w:t>
            </w:r>
          </w:p>
        </w:tc>
      </w:tr>
      <w:tr w:rsidR="00CE1738" w:rsidTr="00B63B0C">
        <w:tc>
          <w:tcPr>
            <w:tcW w:w="1022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Fluvastatin</w:t>
            </w:r>
          </w:p>
        </w:tc>
        <w:tc>
          <w:tcPr>
            <w:tcW w:w="1370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, 40mg</w:t>
            </w:r>
          </w:p>
        </w:tc>
        <w:tc>
          <w:tcPr>
            <w:tcW w:w="1493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mg</w:t>
            </w:r>
          </w:p>
        </w:tc>
        <w:tc>
          <w:tcPr>
            <w:tcW w:w="1115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Tr="00B63B0C">
        <w:tc>
          <w:tcPr>
            <w:tcW w:w="1022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avastatin</w:t>
            </w:r>
          </w:p>
        </w:tc>
        <w:tc>
          <w:tcPr>
            <w:tcW w:w="1370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mg, 10mg, 20mg</w:t>
            </w:r>
          </w:p>
        </w:tc>
        <w:tc>
          <w:tcPr>
            <w:tcW w:w="1493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mg, 80mg</w:t>
            </w:r>
          </w:p>
        </w:tc>
        <w:tc>
          <w:tcPr>
            <w:tcW w:w="1115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Tr="00B63B0C">
        <w:tc>
          <w:tcPr>
            <w:tcW w:w="1022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Rosuvastatin</w:t>
            </w:r>
          </w:p>
        </w:tc>
        <w:tc>
          <w:tcPr>
            <w:tcW w:w="1370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3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mg, 10mg</w:t>
            </w:r>
          </w:p>
        </w:tc>
        <w:tc>
          <w:tcPr>
            <w:tcW w:w="1115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, 40mg</w:t>
            </w:r>
          </w:p>
        </w:tc>
      </w:tr>
      <w:tr w:rsidR="00CE1738" w:rsidTr="00B63B0C">
        <w:tc>
          <w:tcPr>
            <w:tcW w:w="1022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Simvastatin</w:t>
            </w:r>
          </w:p>
        </w:tc>
        <w:tc>
          <w:tcPr>
            <w:tcW w:w="1370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mg, 10mg</w:t>
            </w:r>
          </w:p>
        </w:tc>
        <w:tc>
          <w:tcPr>
            <w:tcW w:w="1493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, 40mg</w:t>
            </w:r>
          </w:p>
        </w:tc>
        <w:tc>
          <w:tcPr>
            <w:tcW w:w="1115" w:type="pct"/>
          </w:tcPr>
          <w:p w:rsidR="00CE1738" w:rsidRPr="006806B1" w:rsidRDefault="00CE1738" w:rsidP="00B63B0C">
            <w:pPr>
              <w:keepNext/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mg</w:t>
            </w:r>
          </w:p>
        </w:tc>
      </w:tr>
    </w:tbl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>Statin intensity definitions from 2018 Cholesterol Clinical Practice Guidelines (Grundy et al</w:t>
      </w:r>
      <w:r w:rsidRPr="006806B1">
        <w:rPr>
          <w:rStyle w:val="FootnoteReference"/>
          <w:rFonts w:ascii="Times New Roman" w:hAnsi="Times New Roman"/>
        </w:rPr>
        <w:footnoteReference w:id="1"/>
      </w:r>
      <w:r w:rsidRPr="006806B1">
        <w:rPr>
          <w:rFonts w:ascii="Times New Roman" w:hAnsi="Times New Roman"/>
        </w:rPr>
        <w:t>) and adapted for the Australian context.</w:t>
      </w:r>
    </w:p>
    <w:p w:rsidR="00CE1738" w:rsidRDefault="00CE1738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5" w:name="_Ref135127209"/>
      <w:r>
        <w:br w:type="page"/>
      </w:r>
    </w:p>
    <w:p w:rsidR="00CE1738" w:rsidRDefault="00CE1738" w:rsidP="00B63B0C">
      <w:pPr>
        <w:pStyle w:val="Heading3"/>
      </w:pPr>
      <w:bookmarkStart w:id="6" w:name="_Ref137471025"/>
      <w:bookmarkEnd w:id="5"/>
      <w:r>
        <w:lastRenderedPageBreak/>
        <w:t>Table S3.</w:t>
      </w:r>
      <w:bookmarkEnd w:id="6"/>
      <w:r>
        <w:t xml:space="preserve"> Statin cod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4678"/>
      </w:tblGrid>
      <w:tr w:rsidR="00CE1738" w:rsidRPr="006806B1" w:rsidTr="00C47CAA">
        <w:tc>
          <w:tcPr>
            <w:tcW w:w="2122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Statin (ATC codes)</w:t>
            </w: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Strength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Intensity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BS Item Codes</w:t>
            </w:r>
          </w:p>
        </w:tc>
      </w:tr>
      <w:tr w:rsidR="00CE1738" w:rsidRPr="006806B1" w:rsidTr="00C47CAA">
        <w:tc>
          <w:tcPr>
            <w:tcW w:w="2122" w:type="dxa"/>
            <w:vMerge w:val="restar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torvastatin</w:t>
            </w:r>
          </w:p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C10AA05 C10BA05* C10BX03^)</w:t>
            </w: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8213G 09230T 10392Y* 10002K* 09049G^ 09053L^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8214H 09231W 10393B* 02874G* 09050H^ 09054M^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High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8215J 09232X 10377E* 02821L* 09051J^ 09055N^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High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8521L 09233Y 10376D* 10006P* 09052K^ 09056P^</w:t>
            </w:r>
          </w:p>
        </w:tc>
      </w:tr>
      <w:tr w:rsidR="00CE1738" w:rsidRPr="006806B1" w:rsidTr="00C47CAA">
        <w:tc>
          <w:tcPr>
            <w:tcW w:w="2122" w:type="dxa"/>
            <w:vMerge w:val="restar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Fluvastatin</w:t>
            </w:r>
          </w:p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C10AA04)</w:t>
            </w: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Low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8023G 09234B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Low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8024H 09235C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863Q 09236D </w:t>
            </w:r>
          </w:p>
        </w:tc>
      </w:tr>
      <w:tr w:rsidR="00CE1738" w:rsidRPr="006806B1" w:rsidTr="00C47CAA">
        <w:tc>
          <w:tcPr>
            <w:tcW w:w="2122" w:type="dxa"/>
            <w:vMerge w:val="restar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avastatin</w:t>
            </w:r>
          </w:p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C10AA03)</w:t>
            </w: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Low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831B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Low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2833D 09237E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Low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834E 09238F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8197K 09239G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8829Q 09240H</w:t>
            </w:r>
          </w:p>
        </w:tc>
      </w:tr>
      <w:tr w:rsidR="00CE1738" w:rsidRPr="006806B1" w:rsidTr="00C47CAA">
        <w:tc>
          <w:tcPr>
            <w:tcW w:w="2122" w:type="dxa"/>
            <w:vMerge w:val="restar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Rosuvastatin</w:t>
            </w:r>
          </w:p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C10AA07 C10BA06*)</w:t>
            </w: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590H 02606E 03402C 09042X 10204C*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2584B 02628H 03403D 09043Y 10208G*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High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574L 02609H 03404E 09044B 10201X*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High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594M 02636R 03405F 09045C 10207F* </w:t>
            </w:r>
          </w:p>
        </w:tc>
      </w:tr>
      <w:tr w:rsidR="00CE1738" w:rsidRPr="006806B1" w:rsidTr="00C47CAA">
        <w:tc>
          <w:tcPr>
            <w:tcW w:w="2122" w:type="dxa"/>
            <w:vMerge w:val="restar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Simvastatin</w:t>
            </w:r>
          </w:p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C10AA01 C10BA02*)</w:t>
            </w: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Low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013Y 09241J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Low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011W 09242K 09483D*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2012X 09243L 09484E*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oderate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08173E 09244M 08881K* </w:t>
            </w:r>
          </w:p>
        </w:tc>
      </w:tr>
      <w:tr w:rsidR="00CE1738" w:rsidRPr="006806B1" w:rsidTr="00C47CAA">
        <w:tc>
          <w:tcPr>
            <w:tcW w:w="2122" w:type="dxa"/>
            <w:vMerge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mg</w:t>
            </w:r>
          </w:p>
        </w:tc>
        <w:tc>
          <w:tcPr>
            <w:tcW w:w="1276" w:type="dxa"/>
          </w:tcPr>
          <w:p w:rsidR="00CE1738" w:rsidRPr="006806B1" w:rsidRDefault="00CE1738" w:rsidP="00C47CAA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High</w:t>
            </w:r>
          </w:p>
        </w:tc>
        <w:tc>
          <w:tcPr>
            <w:tcW w:w="4678" w:type="dxa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8313M 09245N 08882L*</w:t>
            </w:r>
          </w:p>
        </w:tc>
      </w:tr>
    </w:tbl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>ATC</w:t>
      </w:r>
      <w:r w:rsidR="00C47CAA">
        <w:rPr>
          <w:rFonts w:ascii="Times New Roman" w:hAnsi="Times New Roman"/>
        </w:rPr>
        <w:t xml:space="preserve"> </w:t>
      </w:r>
      <w:r w:rsidRPr="006806B1">
        <w:rPr>
          <w:rFonts w:ascii="Times New Roman" w:hAnsi="Times New Roman"/>
        </w:rPr>
        <w:t>=</w:t>
      </w:r>
      <w:r w:rsidR="00C47CAA">
        <w:rPr>
          <w:rFonts w:ascii="Times New Roman" w:hAnsi="Times New Roman"/>
        </w:rPr>
        <w:t xml:space="preserve"> </w:t>
      </w:r>
      <w:r w:rsidRPr="006806B1">
        <w:rPr>
          <w:rFonts w:ascii="Times New Roman" w:hAnsi="Times New Roman"/>
        </w:rPr>
        <w:t>Anatomical Therapeutic Chemical classification; PBS</w:t>
      </w:r>
      <w:r w:rsidR="00C47CAA">
        <w:rPr>
          <w:rFonts w:ascii="Times New Roman" w:hAnsi="Times New Roman"/>
        </w:rPr>
        <w:t xml:space="preserve"> </w:t>
      </w:r>
      <w:r w:rsidRPr="006806B1">
        <w:rPr>
          <w:rFonts w:ascii="Times New Roman" w:hAnsi="Times New Roman"/>
        </w:rPr>
        <w:t>=</w:t>
      </w:r>
      <w:r w:rsidR="00C47CAA">
        <w:rPr>
          <w:rFonts w:ascii="Times New Roman" w:hAnsi="Times New Roman"/>
        </w:rPr>
        <w:t xml:space="preserve"> </w:t>
      </w:r>
      <w:r w:rsidRPr="006806B1">
        <w:rPr>
          <w:rFonts w:ascii="Times New Roman" w:hAnsi="Times New Roman"/>
        </w:rPr>
        <w:t>Pharmaceutical Benefits Scheme; ~Statin intensity as defined in 2018 Cholesterol Clinical Practice Guidelines (Grundy et al) and adapted for the Australian context.</w:t>
      </w:r>
    </w:p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 xml:space="preserve">*Combination with ezetimibe </w:t>
      </w:r>
    </w:p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>^Combination with amlodipine</w:t>
      </w:r>
    </w:p>
    <w:p w:rsidR="00CE1738" w:rsidRDefault="00CE1738">
      <w:r>
        <w:br w:type="page"/>
      </w:r>
    </w:p>
    <w:p w:rsidR="00CE1738" w:rsidRDefault="00CE1738" w:rsidP="00B63B0C">
      <w:pPr>
        <w:pStyle w:val="Heading3"/>
      </w:pPr>
      <w:bookmarkStart w:id="7" w:name="_Ref136264581"/>
      <w:bookmarkStart w:id="8" w:name="_Ref136264537"/>
      <w:r>
        <w:lastRenderedPageBreak/>
        <w:t>Table S4.</w:t>
      </w:r>
      <w:bookmarkEnd w:id="7"/>
      <w:r>
        <w:t xml:space="preserve"> Statin use and intensity before and after ischaemic stroke, by age group</w:t>
      </w:r>
      <w:bookmarkEnd w:id="8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1134"/>
        <w:gridCol w:w="1134"/>
        <w:gridCol w:w="992"/>
        <w:gridCol w:w="1134"/>
      </w:tblGrid>
      <w:tr w:rsidR="00CE1738" w:rsidRPr="006806B1" w:rsidTr="00B63B0C">
        <w:trPr>
          <w:trHeight w:val="46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bookmarkStart w:id="9" w:name="_Hlk136251284"/>
            <w:r w:rsidRPr="006806B1">
              <w:rPr>
                <w:rFonts w:ascii="Times New Roman" w:hAnsi="Times New Roman"/>
                <w:b/>
              </w:rPr>
              <w:t>Any statin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Dementi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No Dementia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Change (%-poi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Change </w:t>
            </w:r>
          </w:p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%-point)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-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3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5-6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6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1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5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9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5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-7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2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6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7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8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1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5-7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9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3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2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7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5</w:t>
            </w:r>
          </w:p>
        </w:tc>
      </w:tr>
      <w:tr w:rsidR="00CE1738" w:rsidRPr="006806B1" w:rsidTr="00B63B0C">
        <w:tc>
          <w:tcPr>
            <w:tcW w:w="1696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-8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2</w:t>
            </w:r>
          </w:p>
        </w:tc>
      </w:tr>
      <w:tr w:rsidR="00CE1738" w:rsidRPr="006806B1" w:rsidTr="00B63B0C"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5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8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2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High intensity statin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Dementi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No Dementia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Change (%-poi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Change (%-point)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-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3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5-6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3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2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3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1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-7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5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1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9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5-7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2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8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5</w:t>
            </w:r>
          </w:p>
        </w:tc>
      </w:tr>
      <w:tr w:rsidR="00CE1738" w:rsidRPr="006806B1" w:rsidTr="00B63B0C">
        <w:tc>
          <w:tcPr>
            <w:tcW w:w="1696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-8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9</w:t>
            </w:r>
          </w:p>
        </w:tc>
      </w:tr>
      <w:tr w:rsidR="00CE1738" w:rsidRPr="006806B1" w:rsidTr="00B63B0C"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5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5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Low-Moderate</w:t>
            </w:r>
          </w:p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intensity statin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Dementi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No Dementia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Change (%-poi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Change (%-point)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-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NR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NR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NR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1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5-6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3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1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7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-7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7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5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8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8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5-7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7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5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10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-8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5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1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8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1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8</w:t>
            </w:r>
          </w:p>
        </w:tc>
      </w:tr>
      <w:tr w:rsidR="00CE1738" w:rsidRPr="006806B1" w:rsidTr="00B63B0C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5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7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7</w:t>
            </w:r>
          </w:p>
        </w:tc>
      </w:tr>
      <w:tr w:rsidR="00CE1738" w:rsidRPr="006806B1" w:rsidTr="00B63B0C">
        <w:trPr>
          <w:trHeight w:val="55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No statin 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Dementi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No Dementia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Change (%-poi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Befor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fter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Change (%-point)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-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53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5-6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4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2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1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6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45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-7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8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2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3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2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41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5-79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1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7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26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3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35</w:t>
            </w:r>
          </w:p>
        </w:tc>
      </w:tr>
      <w:tr w:rsidR="00CE1738" w:rsidRPr="006806B1" w:rsidTr="00B63B0C">
        <w:tc>
          <w:tcPr>
            <w:tcW w:w="1696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-8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9</w:t>
            </w: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4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25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9</w:t>
            </w:r>
          </w:p>
        </w:tc>
        <w:tc>
          <w:tcPr>
            <w:tcW w:w="992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7</w:t>
            </w: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32</w:t>
            </w:r>
          </w:p>
        </w:tc>
      </w:tr>
      <w:tr w:rsidR="00CE1738" w:rsidRPr="006806B1" w:rsidTr="00B63B0C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5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28</w:t>
            </w:r>
          </w:p>
        </w:tc>
      </w:tr>
      <w:tr w:rsidR="00CE1738" w:rsidRPr="006806B1" w:rsidTr="00B63B0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32</w:t>
            </w:r>
          </w:p>
        </w:tc>
      </w:tr>
    </w:tbl>
    <w:bookmarkEnd w:id="9"/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>*NR=not reported due to low patient numbers in group</w:t>
      </w:r>
    </w:p>
    <w:p w:rsidR="00CE1738" w:rsidRDefault="00CE1738" w:rsidP="00B63B0C"/>
    <w:p w:rsidR="00441F45" w:rsidRDefault="00441F45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10" w:name="_Ref136355688"/>
      <w:r>
        <w:br w:type="page"/>
      </w:r>
    </w:p>
    <w:p w:rsidR="00441F45" w:rsidRPr="00EA3CEB" w:rsidRDefault="00441F45" w:rsidP="00441F45">
      <w:pPr>
        <w:pStyle w:val="Heading3"/>
      </w:pPr>
      <w:bookmarkStart w:id="11" w:name="_Hlk175303938"/>
      <w:r w:rsidRPr="00EA3CEB">
        <w:lastRenderedPageBreak/>
        <w:t>Table S</w:t>
      </w:r>
      <w:r w:rsidR="000B53A3" w:rsidRPr="00EA3CEB">
        <w:t>5</w:t>
      </w:r>
      <w:r w:rsidRPr="00EA3CEB">
        <w:t>. Consistency of statin intensity before and after I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4"/>
        <w:gridCol w:w="1104"/>
        <w:gridCol w:w="1067"/>
        <w:gridCol w:w="1067"/>
        <w:gridCol w:w="563"/>
        <w:gridCol w:w="1229"/>
        <w:gridCol w:w="1239"/>
        <w:gridCol w:w="1240"/>
        <w:gridCol w:w="563"/>
      </w:tblGrid>
      <w:tr w:rsidR="00441F45" w:rsidRPr="00A8115C" w:rsidTr="00A8115C">
        <w:trPr>
          <w:trHeight w:val="450"/>
        </w:trPr>
        <w:tc>
          <w:tcPr>
            <w:tcW w:w="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Statin intensity before IS</w:t>
            </w:r>
          </w:p>
        </w:tc>
        <w:tc>
          <w:tcPr>
            <w:tcW w:w="8071" w:type="dxa"/>
            <w:gridSpan w:val="8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Statin intensity after IS, n (%)</w:t>
            </w:r>
          </w:p>
        </w:tc>
      </w:tr>
      <w:tr w:rsidR="00441F45" w:rsidRPr="00A8115C" w:rsidTr="00A8115C">
        <w:trPr>
          <w:trHeight w:val="454"/>
        </w:trPr>
        <w:tc>
          <w:tcPr>
            <w:tcW w:w="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rPr>
                <w:rFonts w:ascii="Times New Roman" w:hAnsi="Times New Roman"/>
              </w:rPr>
            </w:pPr>
          </w:p>
        </w:tc>
        <w:tc>
          <w:tcPr>
            <w:tcW w:w="3881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Dementia N=2221</w:t>
            </w:r>
          </w:p>
        </w:tc>
        <w:tc>
          <w:tcPr>
            <w:tcW w:w="419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No Dementia N=8884</w:t>
            </w:r>
          </w:p>
        </w:tc>
      </w:tr>
      <w:tr w:rsidR="00441F45" w:rsidRPr="00A8115C" w:rsidTr="00A8115C">
        <w:tc>
          <w:tcPr>
            <w:tcW w:w="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rPr>
                <w:rFonts w:ascii="Times New Roman" w:hAnsi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High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Low-mod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None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Total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High</w:t>
            </w:r>
          </w:p>
        </w:tc>
        <w:tc>
          <w:tcPr>
            <w:tcW w:w="1275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Low-mod</w:t>
            </w:r>
          </w:p>
        </w:tc>
        <w:tc>
          <w:tcPr>
            <w:tcW w:w="1276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None</w:t>
            </w:r>
          </w:p>
        </w:tc>
        <w:tc>
          <w:tcPr>
            <w:tcW w:w="374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Total</w:t>
            </w:r>
          </w:p>
        </w:tc>
      </w:tr>
      <w:tr w:rsidR="00441F45" w:rsidRPr="00A8115C" w:rsidTr="00A8115C">
        <w:trPr>
          <w:trHeight w:val="381"/>
        </w:trPr>
        <w:tc>
          <w:tcPr>
            <w:tcW w:w="94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High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298 (82.6)</w:t>
            </w:r>
          </w:p>
        </w:tc>
        <w:tc>
          <w:tcPr>
            <w:tcW w:w="1093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4 (3.9)</w:t>
            </w:r>
          </w:p>
        </w:tc>
        <w:tc>
          <w:tcPr>
            <w:tcW w:w="1093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49 (13.6)</w:t>
            </w:r>
          </w:p>
        </w:tc>
        <w:tc>
          <w:tcPr>
            <w:tcW w:w="5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36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484 (89.6)</w:t>
            </w:r>
          </w:p>
        </w:tc>
        <w:tc>
          <w:tcPr>
            <w:tcW w:w="1275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48 (2.9)</w:t>
            </w:r>
          </w:p>
        </w:tc>
        <w:tc>
          <w:tcPr>
            <w:tcW w:w="1276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24 (7.5)</w:t>
            </w:r>
          </w:p>
        </w:tc>
        <w:tc>
          <w:tcPr>
            <w:tcW w:w="374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656</w:t>
            </w:r>
          </w:p>
        </w:tc>
      </w:tr>
      <w:tr w:rsidR="00441F45" w:rsidRPr="00A8115C" w:rsidTr="00A8115C">
        <w:trPr>
          <w:trHeight w:val="694"/>
        </w:trPr>
        <w:tc>
          <w:tcPr>
            <w:tcW w:w="94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Low-mod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34 (26.1)</w:t>
            </w:r>
          </w:p>
        </w:tc>
        <w:tc>
          <w:tcPr>
            <w:tcW w:w="1093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315 (61.3)</w:t>
            </w:r>
          </w:p>
        </w:tc>
        <w:tc>
          <w:tcPr>
            <w:tcW w:w="1093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65 (12.7)</w:t>
            </w:r>
          </w:p>
        </w:tc>
        <w:tc>
          <w:tcPr>
            <w:tcW w:w="56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51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009 (41.5)</w:t>
            </w:r>
          </w:p>
        </w:tc>
        <w:tc>
          <w:tcPr>
            <w:tcW w:w="1275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209 (49.7)</w:t>
            </w:r>
          </w:p>
        </w:tc>
        <w:tc>
          <w:tcPr>
            <w:tcW w:w="1276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214 (8.8)</w:t>
            </w:r>
          </w:p>
        </w:tc>
        <w:tc>
          <w:tcPr>
            <w:tcW w:w="374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2432</w:t>
            </w:r>
          </w:p>
        </w:tc>
      </w:tr>
      <w:tr w:rsidR="00441F45" w:rsidRPr="00A8115C" w:rsidTr="00A8115C">
        <w:tc>
          <w:tcPr>
            <w:tcW w:w="94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None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488 (36.3)</w:t>
            </w:r>
          </w:p>
        </w:tc>
        <w:tc>
          <w:tcPr>
            <w:tcW w:w="1093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10 (8.2)</w:t>
            </w:r>
          </w:p>
        </w:tc>
        <w:tc>
          <w:tcPr>
            <w:tcW w:w="1093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748 (55.6)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34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2706 (56.4)</w:t>
            </w:r>
          </w:p>
        </w:tc>
        <w:tc>
          <w:tcPr>
            <w:tcW w:w="1275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514 (29.0)</w:t>
            </w:r>
          </w:p>
        </w:tc>
        <w:tc>
          <w:tcPr>
            <w:tcW w:w="1276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576 (32.9)</w:t>
            </w:r>
          </w:p>
        </w:tc>
        <w:tc>
          <w:tcPr>
            <w:tcW w:w="374" w:type="dxa"/>
            <w:vAlign w:val="center"/>
          </w:tcPr>
          <w:p w:rsidR="00441F45" w:rsidRPr="00A8115C" w:rsidRDefault="00441F45" w:rsidP="00441F45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4796</w:t>
            </w:r>
          </w:p>
        </w:tc>
      </w:tr>
    </w:tbl>
    <w:p w:rsidR="0003097E" w:rsidRDefault="00813AFA">
      <w:pPr>
        <w:spacing w:after="160" w:line="259" w:lineRule="auto"/>
      </w:pPr>
      <w:r w:rsidRPr="00A8115C">
        <w:t>IS=ischaemic stroke; low-mod=low-moderate</w:t>
      </w:r>
      <w:bookmarkEnd w:id="11"/>
    </w:p>
    <w:p w:rsidR="0003097E" w:rsidRDefault="0003097E">
      <w:pPr>
        <w:spacing w:after="160" w:line="259" w:lineRule="auto"/>
      </w:pPr>
    </w:p>
    <w:p w:rsidR="0003097E" w:rsidRPr="00EA3CEB" w:rsidRDefault="0003097E" w:rsidP="0003097E">
      <w:pPr>
        <w:pStyle w:val="Heading3"/>
      </w:pPr>
      <w:bookmarkStart w:id="12" w:name="_Hlk176158786"/>
      <w:r w:rsidRPr="00EA3CEB">
        <w:t>Table S</w:t>
      </w:r>
      <w:r w:rsidR="000B53A3" w:rsidRPr="00EA3CEB">
        <w:t>6</w:t>
      </w:r>
      <w:r w:rsidRPr="00EA3CEB">
        <w:t>. Ezetimibe as monotherapy after I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126"/>
        <w:gridCol w:w="2500"/>
      </w:tblGrid>
      <w:tr w:rsidR="0003097E" w:rsidRPr="00A8115C" w:rsidTr="00EA3CEB">
        <w:tc>
          <w:tcPr>
            <w:tcW w:w="4390" w:type="dxa"/>
            <w:vAlign w:val="center"/>
          </w:tcPr>
          <w:p w:rsidR="0003097E" w:rsidRPr="00A8115C" w:rsidRDefault="0003097E" w:rsidP="0003097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E" w:rsidRPr="00A8115C" w:rsidRDefault="0003097E" w:rsidP="0003097E">
            <w:pPr>
              <w:jc w:val="center"/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Dementia N=2221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97E" w:rsidRPr="00A8115C" w:rsidRDefault="0003097E" w:rsidP="0003097E">
            <w:pPr>
              <w:jc w:val="center"/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No Dementia N=8884</w:t>
            </w:r>
          </w:p>
        </w:tc>
      </w:tr>
      <w:tr w:rsidR="0003097E" w:rsidRPr="00A8115C" w:rsidTr="00EA3CEB">
        <w:trPr>
          <w:trHeight w:val="736"/>
        </w:trPr>
        <w:tc>
          <w:tcPr>
            <w:tcW w:w="4390" w:type="dxa"/>
            <w:vAlign w:val="center"/>
          </w:tcPr>
          <w:p w:rsidR="0003097E" w:rsidRPr="00A8115C" w:rsidRDefault="0003097E" w:rsidP="0003097E">
            <w:pPr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Statin use after IS = ‘none’</w:t>
            </w:r>
            <w:r w:rsidR="00EA3CEB">
              <w:rPr>
                <w:rFonts w:ascii="Times New Roman" w:hAnsi="Times New Roman"/>
                <w:b/>
              </w:rPr>
              <w:t>, 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3097E" w:rsidRPr="00A8115C" w:rsidRDefault="0003097E" w:rsidP="0003097E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862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:rsidR="0003097E" w:rsidRPr="00A8115C" w:rsidRDefault="0003097E" w:rsidP="0003097E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914</w:t>
            </w:r>
          </w:p>
        </w:tc>
      </w:tr>
      <w:tr w:rsidR="0003097E" w:rsidRPr="00A8115C" w:rsidTr="00EA3CEB">
        <w:tc>
          <w:tcPr>
            <w:tcW w:w="4390" w:type="dxa"/>
            <w:vAlign w:val="center"/>
          </w:tcPr>
          <w:p w:rsidR="0003097E" w:rsidRPr="00A8115C" w:rsidRDefault="0003097E" w:rsidP="0003097E">
            <w:pPr>
              <w:rPr>
                <w:rFonts w:ascii="Times New Roman" w:hAnsi="Times New Roman"/>
                <w:b/>
              </w:rPr>
            </w:pPr>
            <w:r w:rsidRPr="00A8115C">
              <w:rPr>
                <w:rFonts w:ascii="Times New Roman" w:hAnsi="Times New Roman"/>
                <w:b/>
              </w:rPr>
              <w:t>Ezetimibe use in 1st 60 days after IS where Statin use after IS = ‘none’</w:t>
            </w:r>
            <w:r w:rsidR="00EA3CEB">
              <w:rPr>
                <w:rFonts w:ascii="Times New Roman" w:hAnsi="Times New Roman"/>
                <w:b/>
              </w:rPr>
              <w:t>, n (%)</w:t>
            </w:r>
          </w:p>
        </w:tc>
        <w:tc>
          <w:tcPr>
            <w:tcW w:w="2126" w:type="dxa"/>
            <w:vAlign w:val="center"/>
          </w:tcPr>
          <w:p w:rsidR="0003097E" w:rsidRPr="00A8115C" w:rsidRDefault="0003097E" w:rsidP="0003097E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12 (1.4%)</w:t>
            </w:r>
          </w:p>
        </w:tc>
        <w:tc>
          <w:tcPr>
            <w:tcW w:w="2500" w:type="dxa"/>
            <w:vAlign w:val="center"/>
          </w:tcPr>
          <w:p w:rsidR="0003097E" w:rsidRPr="00A8115C" w:rsidRDefault="0003097E" w:rsidP="0003097E">
            <w:pPr>
              <w:jc w:val="center"/>
              <w:rPr>
                <w:rFonts w:ascii="Times New Roman" w:hAnsi="Times New Roman"/>
              </w:rPr>
            </w:pPr>
            <w:r w:rsidRPr="00A8115C">
              <w:rPr>
                <w:rFonts w:ascii="Times New Roman" w:hAnsi="Times New Roman"/>
              </w:rPr>
              <w:t>52 (2.7%)</w:t>
            </w:r>
          </w:p>
        </w:tc>
      </w:tr>
    </w:tbl>
    <w:bookmarkEnd w:id="12"/>
    <w:p w:rsidR="00441F45" w:rsidRDefault="00A8115C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 w:rsidRPr="00A8115C">
        <w:t>Ezetimibe use=PBS supply of ezetimibe 10mg tablets; IS=ischaemic stroke</w:t>
      </w:r>
      <w:r w:rsidR="00441F45">
        <w:br w:type="page"/>
      </w:r>
    </w:p>
    <w:p w:rsidR="00CE1738" w:rsidRDefault="00CE1738" w:rsidP="00B63B0C">
      <w:pPr>
        <w:pStyle w:val="Heading3"/>
      </w:pPr>
      <w:r>
        <w:lastRenderedPageBreak/>
        <w:t>Table S</w:t>
      </w:r>
      <w:r w:rsidR="000B53A3">
        <w:t>7</w:t>
      </w:r>
      <w:r>
        <w:t xml:space="preserve">. Statin intensity after </w:t>
      </w:r>
      <w:r w:rsidR="00C47CAA">
        <w:t>ischaemic stroke</w:t>
      </w:r>
      <w:r>
        <w:t xml:space="preserve"> by discharge destination</w:t>
      </w:r>
    </w:p>
    <w:tbl>
      <w:tblPr>
        <w:tblStyle w:val="TableGrid"/>
        <w:tblW w:w="42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829"/>
        <w:gridCol w:w="1086"/>
        <w:gridCol w:w="80"/>
        <w:gridCol w:w="981"/>
        <w:gridCol w:w="993"/>
        <w:gridCol w:w="1417"/>
      </w:tblGrid>
      <w:tr w:rsidR="00CE1738" w:rsidRPr="006806B1" w:rsidTr="00B63B0C">
        <w:tc>
          <w:tcPr>
            <w:tcW w:w="1480" w:type="pct"/>
            <w:tcBorders>
              <w:top w:val="single" w:sz="4" w:space="0" w:color="auto"/>
              <w:left w:val="single" w:sz="4" w:space="0" w:color="auto"/>
            </w:tcBorders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bookmarkStart w:id="13" w:name="_Hlk147753295"/>
          </w:p>
        </w:tc>
        <w:tc>
          <w:tcPr>
            <w:tcW w:w="259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Aged Car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4035B4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Statin intensity,</w:t>
            </w:r>
          </w:p>
          <w:p w:rsidR="004035B4" w:rsidRPr="006806B1" w:rsidRDefault="00CE1738" w:rsidP="004035B4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Dementia </w:t>
            </w:r>
          </w:p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(N=717)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No dementia </w:t>
            </w:r>
          </w:p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(N=888)</w:t>
            </w:r>
          </w:p>
        </w:tc>
        <w:tc>
          <w:tcPr>
            <w:tcW w:w="926" w:type="pct"/>
            <w:tcBorders>
              <w:top w:val="single" w:sz="4" w:space="0" w:color="auto"/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Difference </w:t>
            </w:r>
          </w:p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(%-point)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High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47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34.5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84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43.2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8.7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Low-moderate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15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16.0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89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21.3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5.3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None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55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49.5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15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35.5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4.0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594" w:type="pct"/>
            <w:gridSpan w:val="5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Private residence</w:t>
            </w:r>
          </w:p>
        </w:tc>
        <w:tc>
          <w:tcPr>
            <w:tcW w:w="926" w:type="pct"/>
            <w:tcBorders>
              <w:bottom w:val="single" w:sz="4" w:space="0" w:color="auto"/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Dementia (N=1317)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No dementia </w:t>
            </w:r>
          </w:p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(N=7346)</w:t>
            </w:r>
          </w:p>
        </w:tc>
        <w:tc>
          <w:tcPr>
            <w:tcW w:w="926" w:type="pct"/>
            <w:tcBorders>
              <w:top w:val="single" w:sz="4" w:space="0" w:color="auto"/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High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96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45.3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492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61.2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15.9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Low-moderate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84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21.8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442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19.6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2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None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34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33.0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411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19.2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3.8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594" w:type="pct"/>
            <w:gridSpan w:val="5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Other care setting </w:t>
            </w:r>
          </w:p>
        </w:tc>
        <w:tc>
          <w:tcPr>
            <w:tcW w:w="926" w:type="pct"/>
            <w:tcBorders>
              <w:bottom w:val="single" w:sz="4" w:space="0" w:color="auto"/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Dementia </w:t>
            </w:r>
          </w:p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(N=187)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 xml:space="preserve">No dementia </w:t>
            </w:r>
          </w:p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(N=650)</w:t>
            </w:r>
          </w:p>
        </w:tc>
        <w:tc>
          <w:tcPr>
            <w:tcW w:w="926" w:type="pct"/>
            <w:tcBorders>
              <w:top w:val="single" w:sz="4" w:space="0" w:color="auto"/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High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7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41.2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23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49.7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8.5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Low-moderate</w:t>
            </w:r>
          </w:p>
        </w:tc>
        <w:tc>
          <w:tcPr>
            <w:tcW w:w="542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7</w:t>
            </w:r>
          </w:p>
        </w:tc>
        <w:tc>
          <w:tcPr>
            <w:tcW w:w="710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19.8)</w:t>
            </w:r>
          </w:p>
        </w:tc>
        <w:tc>
          <w:tcPr>
            <w:tcW w:w="52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39</w:t>
            </w:r>
          </w:p>
        </w:tc>
        <w:tc>
          <w:tcPr>
            <w:tcW w:w="649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21.4)</w:t>
            </w:r>
          </w:p>
        </w:tc>
        <w:tc>
          <w:tcPr>
            <w:tcW w:w="926" w:type="pct"/>
            <w:tcBorders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-1.6</w:t>
            </w:r>
          </w:p>
        </w:tc>
      </w:tr>
      <w:tr w:rsidR="00CE1738" w:rsidRPr="006806B1" w:rsidTr="00B63B0C">
        <w:tc>
          <w:tcPr>
            <w:tcW w:w="1480" w:type="pct"/>
            <w:tcBorders>
              <w:left w:val="single" w:sz="4" w:space="0" w:color="auto"/>
              <w:bottom w:val="single" w:sz="4" w:space="0" w:color="auto"/>
            </w:tcBorders>
          </w:tcPr>
          <w:p w:rsidR="00CE1738" w:rsidRPr="0003097E" w:rsidRDefault="00CE1738" w:rsidP="00B63B0C">
            <w:pPr>
              <w:rPr>
                <w:rFonts w:ascii="Times New Roman" w:hAnsi="Times New Roman"/>
              </w:rPr>
            </w:pPr>
            <w:r w:rsidRPr="0003097E">
              <w:rPr>
                <w:rFonts w:ascii="Times New Roman" w:hAnsi="Times New Roman"/>
              </w:rPr>
              <w:t>None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39.0)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right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88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(28.9)</w:t>
            </w:r>
          </w:p>
        </w:tc>
        <w:tc>
          <w:tcPr>
            <w:tcW w:w="926" w:type="pct"/>
            <w:tcBorders>
              <w:bottom w:val="single" w:sz="4" w:space="0" w:color="auto"/>
              <w:right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0.1</w:t>
            </w:r>
          </w:p>
        </w:tc>
      </w:tr>
    </w:tbl>
    <w:bookmarkEnd w:id="13"/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>N=total in group; n=number in subgroup</w:t>
      </w:r>
    </w:p>
    <w:p w:rsidR="00CE1738" w:rsidRDefault="00CE1738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br w:type="page"/>
      </w:r>
    </w:p>
    <w:p w:rsidR="00CE1738" w:rsidRDefault="00CE1738" w:rsidP="00B63B0C">
      <w:pPr>
        <w:pStyle w:val="Heading3"/>
      </w:pPr>
      <w:r>
        <w:lastRenderedPageBreak/>
        <w:t>Table S</w:t>
      </w:r>
      <w:bookmarkEnd w:id="10"/>
      <w:r w:rsidR="000B53A3">
        <w:t>8</w:t>
      </w:r>
      <w:r>
        <w:t xml:space="preserve">. Odds of using a </w:t>
      </w:r>
      <w:r w:rsidRPr="00247AC8">
        <w:t xml:space="preserve">high </w:t>
      </w:r>
      <w:r>
        <w:t>intensity</w:t>
      </w:r>
      <w:r w:rsidRPr="00247AC8">
        <w:t xml:space="preserve"> statin</w:t>
      </w:r>
      <w:r>
        <w:t xml:space="preserve"> compared to </w:t>
      </w:r>
      <w:r w:rsidRPr="007A741D">
        <w:t>no statin</w:t>
      </w:r>
      <w:r>
        <w:t xml:space="preserve"> after </w:t>
      </w:r>
      <w:r w:rsidR="00C47CAA">
        <w:t>ischaemic strok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8"/>
        <w:gridCol w:w="1132"/>
        <w:gridCol w:w="1708"/>
        <w:gridCol w:w="142"/>
        <w:gridCol w:w="986"/>
        <w:gridCol w:w="1565"/>
        <w:gridCol w:w="85"/>
      </w:tblGrid>
      <w:tr w:rsidR="00CE1738" w:rsidRPr="006806B1" w:rsidTr="00B63B0C">
        <w:tc>
          <w:tcPr>
            <w:tcW w:w="1884" w:type="pct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1575" w:type="pct"/>
            <w:gridSpan w:val="2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Unadjusted model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5" w:type="pct"/>
            <w:gridSpan w:val="2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Adjusted model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95%CI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95%CI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Dementia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93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53-0.437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58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05-0.518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Female vs male</w:t>
            </w:r>
          </w:p>
        </w:tc>
        <w:tc>
          <w:tcPr>
            <w:tcW w:w="628" w:type="pct"/>
            <w:tcBorders>
              <w:top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58</w:t>
            </w:r>
          </w:p>
        </w:tc>
        <w:tc>
          <w:tcPr>
            <w:tcW w:w="947" w:type="pct"/>
            <w:tcBorders>
              <w:top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09-0.611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23</w:t>
            </w:r>
          </w:p>
        </w:tc>
        <w:tc>
          <w:tcPr>
            <w:tcW w:w="868" w:type="pct"/>
            <w:tcBorders>
              <w:top w:val="nil"/>
            </w:tcBorders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50-0.805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 group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-64 vs 65-69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93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47-1.233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39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68-1.320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-74 vs 65-69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05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9-1.776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25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6-1.836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5-79 vs 65-69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153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83-1.505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109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35-1.474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-84 vs 65-69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71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01-0.989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11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22-1.059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5+ vs 65-69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75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296-0.476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60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56-0.595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Charlson </w:t>
            </w:r>
            <w:r>
              <w:rPr>
                <w:rFonts w:ascii="Times New Roman" w:hAnsi="Times New Roman"/>
              </w:rPr>
              <w:t xml:space="preserve">Comorbidity Index </w:t>
            </w:r>
            <w:r w:rsidRPr="006806B1">
              <w:rPr>
                <w:rFonts w:ascii="Times New Roman" w:hAnsi="Times New Roman"/>
              </w:rPr>
              <w:t>score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38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17-0.960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12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88-0.936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Previous stroke^ 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10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88-0.953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28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20-0.758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arried vs single* (32 missing)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684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538-1.845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137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21-1.266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Regional residence vs metro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05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29-0.888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73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91-0.865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ublic vs private patient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03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94-1.322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81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39-1.538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Interpreter yes vs no (22 missing)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05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32-1.407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51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48-1.494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Discharge destination 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d care vs private residence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42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03-0.385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63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89-0.648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Other care vs private residence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56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71-0.655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45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22-0.893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Prior statin 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high intensity vs none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.495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.355-8.839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.774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.534-9.250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low-mod vs none</w:t>
            </w:r>
          </w:p>
        </w:tc>
        <w:tc>
          <w:tcPr>
            <w:tcW w:w="62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981</w:t>
            </w:r>
          </w:p>
        </w:tc>
        <w:tc>
          <w:tcPr>
            <w:tcW w:w="9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588-3.434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.020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607-3.499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1884" w:type="pct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high vs low-mod~</w:t>
            </w:r>
          </w:p>
        </w:tc>
        <w:tc>
          <w:tcPr>
            <w:tcW w:w="628" w:type="pct"/>
            <w:shd w:val="clear" w:color="auto" w:fill="auto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514</w:t>
            </w:r>
          </w:p>
        </w:tc>
        <w:tc>
          <w:tcPr>
            <w:tcW w:w="947" w:type="pct"/>
            <w:shd w:val="clear" w:color="auto" w:fill="auto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051-3.082</w:t>
            </w:r>
          </w:p>
        </w:tc>
        <w:tc>
          <w:tcPr>
            <w:tcW w:w="79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574</w:t>
            </w:r>
          </w:p>
        </w:tc>
        <w:tc>
          <w:tcPr>
            <w:tcW w:w="868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084-3.179</w:t>
            </w:r>
          </w:p>
        </w:tc>
        <w:tc>
          <w:tcPr>
            <w:tcW w:w="47" w:type="pct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 xml:space="preserve">OR=Odds ratio; 95%CI=95% Confidence interval; </w:t>
      </w:r>
    </w:p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>^previous stroke=record of previous admission for IS in dataset.</w:t>
      </w:r>
    </w:p>
    <w:p w:rsidR="00CE1738" w:rsidRDefault="00CE1738" w:rsidP="00B63B0C">
      <w:r w:rsidRPr="006806B1">
        <w:rPr>
          <w:rFonts w:ascii="Times New Roman" w:hAnsi="Times New Roman"/>
        </w:rPr>
        <w:t>*Married=married/de Facto; Single=never married, divorced, separated, or widowed. ~multinomial logistic regression model rerun with difference reference group.</w:t>
      </w:r>
    </w:p>
    <w:p w:rsidR="00CE1738" w:rsidRDefault="00CE1738">
      <w:r>
        <w:br w:type="page"/>
      </w:r>
    </w:p>
    <w:p w:rsidR="00CE1738" w:rsidRDefault="00CE1738" w:rsidP="00B63B0C">
      <w:pPr>
        <w:pStyle w:val="Heading3"/>
      </w:pPr>
      <w:bookmarkStart w:id="14" w:name="_Ref137471056"/>
      <w:r>
        <w:lastRenderedPageBreak/>
        <w:t>Table S</w:t>
      </w:r>
      <w:bookmarkEnd w:id="14"/>
      <w:r w:rsidR="000B53A3">
        <w:t>9</w:t>
      </w:r>
      <w:r>
        <w:t xml:space="preserve">. Odds of using a </w:t>
      </w:r>
      <w:r w:rsidRPr="00D62C84">
        <w:t xml:space="preserve">high </w:t>
      </w:r>
      <w:r>
        <w:t xml:space="preserve">intensity statin compared to </w:t>
      </w:r>
      <w:r w:rsidRPr="00D62C84">
        <w:t>low-moderate</w:t>
      </w:r>
      <w:r>
        <w:t xml:space="preserve"> intensity statin after </w:t>
      </w:r>
      <w:r w:rsidR="00C47CAA">
        <w:t>ischaemic strok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7"/>
        <w:gridCol w:w="851"/>
        <w:gridCol w:w="1701"/>
        <w:gridCol w:w="283"/>
        <w:gridCol w:w="1134"/>
        <w:gridCol w:w="1455"/>
        <w:gridCol w:w="138"/>
      </w:tblGrid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Unadjusted model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89" w:type="dxa"/>
            <w:gridSpan w:val="2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Adjusted model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95%CI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95%CI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Dementia vs no dement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29-0.810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48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57-0.754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Female vs male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13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47-0.786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40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46-0.946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" w:type="dxa"/>
            <w:shd w:val="clear" w:color="auto" w:fill="auto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-64 vs 65-69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42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25-1.868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23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87-1.452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-74 vs 65-69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38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61-0.884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89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75-0.998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5-79 vs 65-69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05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50-0.815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89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90-0.967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-84 vs 65-69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09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82-0.678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67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08-0.787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5+ vs 65-69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92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296-0.518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78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346-0.659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Charlson </w:t>
            </w:r>
            <w:r>
              <w:rPr>
                <w:rFonts w:ascii="Times New Roman" w:hAnsi="Times New Roman"/>
              </w:rPr>
              <w:t xml:space="preserve">Comorbidity Index </w:t>
            </w:r>
            <w:r w:rsidRPr="006806B1">
              <w:rPr>
                <w:rFonts w:ascii="Times New Roman" w:hAnsi="Times New Roman"/>
              </w:rPr>
              <w:t>score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5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32-0.979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8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30-0.987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evious stroke^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06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96-0.836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88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78-0.724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arried vs single (32 missing)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156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48-1.274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68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46-1.206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Regional Residence vs metro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55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67-0.952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41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52-0.841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ublic vs private patient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95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61-1.544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457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92-1.643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Interpreter yes vs no (22 missing)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83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80-1.524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22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81-1.616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Discharge destination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" w:type="dxa"/>
            <w:shd w:val="clear" w:color="auto" w:fill="auto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d care vs private residence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06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09-0.818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45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92-1.126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Other care vs private residence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73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42-0.930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0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68-1.177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statin use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high vs none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5.613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.297-7.333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6.067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.626-7.958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low-moderate vs none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147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131-0.164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150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133-0.169</w:t>
            </w:r>
          </w:p>
        </w:tc>
        <w:tc>
          <w:tcPr>
            <w:tcW w:w="13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high vs low-mod~</w:t>
            </w:r>
          </w:p>
        </w:tc>
        <w:tc>
          <w:tcPr>
            <w:tcW w:w="85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8.31</w:t>
            </w:r>
          </w:p>
        </w:tc>
        <w:tc>
          <w:tcPr>
            <w:tcW w:w="170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9.40-49.91</w:t>
            </w:r>
          </w:p>
        </w:tc>
        <w:tc>
          <w:tcPr>
            <w:tcW w:w="28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40.420</w:t>
            </w:r>
          </w:p>
        </w:tc>
        <w:tc>
          <w:tcPr>
            <w:tcW w:w="1455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.92-52.84</w:t>
            </w:r>
          </w:p>
        </w:tc>
        <w:tc>
          <w:tcPr>
            <w:tcW w:w="138" w:type="dxa"/>
            <w:shd w:val="clear" w:color="auto" w:fill="auto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 xml:space="preserve">OR=Odds ratio; 95%CI=95% Confidence interval; </w:t>
      </w:r>
    </w:p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 xml:space="preserve">^previous stroke=record of previous admission for IS in dataset. </w:t>
      </w:r>
    </w:p>
    <w:p w:rsidR="00CE1738" w:rsidRDefault="00CE1738" w:rsidP="00B63B0C">
      <w:r w:rsidRPr="006806B1">
        <w:rPr>
          <w:rFonts w:ascii="Times New Roman" w:hAnsi="Times New Roman"/>
        </w:rPr>
        <w:t>*Married=married/de Facto; Single=never married, divorced, separated, or widowed. ~multinomial logistic regression model rerun with difference reference group.</w:t>
      </w:r>
    </w:p>
    <w:p w:rsidR="00CE1738" w:rsidRDefault="00CE1738">
      <w:r>
        <w:br w:type="page"/>
      </w:r>
    </w:p>
    <w:p w:rsidR="00CE1738" w:rsidRDefault="00CE1738" w:rsidP="00B63B0C">
      <w:pPr>
        <w:pStyle w:val="Heading3"/>
      </w:pPr>
      <w:bookmarkStart w:id="15" w:name="_Ref137471065"/>
      <w:r>
        <w:lastRenderedPageBreak/>
        <w:t>Table S</w:t>
      </w:r>
      <w:bookmarkEnd w:id="15"/>
      <w:r w:rsidR="000B53A3">
        <w:t>10</w:t>
      </w:r>
      <w:r>
        <w:t xml:space="preserve">. Odds of using a </w:t>
      </w:r>
      <w:r w:rsidRPr="00B711A7">
        <w:t>low-moderate</w:t>
      </w:r>
      <w:r>
        <w:t xml:space="preserve"> intensity compared to </w:t>
      </w:r>
      <w:r w:rsidRPr="00B711A7">
        <w:t>no statin</w:t>
      </w:r>
      <w:r>
        <w:t xml:space="preserve"> after </w:t>
      </w:r>
      <w:r w:rsidR="00C47CAA">
        <w:t>ischaemic strok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7"/>
        <w:gridCol w:w="1276"/>
        <w:gridCol w:w="1418"/>
        <w:gridCol w:w="141"/>
        <w:gridCol w:w="993"/>
        <w:gridCol w:w="1544"/>
        <w:gridCol w:w="87"/>
      </w:tblGrid>
      <w:tr w:rsidR="00CE1738" w:rsidRPr="006806B1" w:rsidTr="00B63B0C">
        <w:tc>
          <w:tcPr>
            <w:tcW w:w="3397" w:type="dxa"/>
            <w:vAlign w:val="bottom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Unadjusted model</w:t>
            </w:r>
          </w:p>
        </w:tc>
        <w:tc>
          <w:tcPr>
            <w:tcW w:w="141" w:type="dxa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37" w:type="dxa"/>
            <w:gridSpan w:val="2"/>
            <w:tcBorders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Adjusted model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95%CI</w:t>
            </w:r>
          </w:p>
        </w:tc>
        <w:tc>
          <w:tcPr>
            <w:tcW w:w="141" w:type="dxa"/>
            <w:tcBorders>
              <w:top w:val="nil"/>
              <w:bottom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6806B1">
              <w:rPr>
                <w:rFonts w:ascii="Times New Roman" w:hAnsi="Times New Roman"/>
                <w:b/>
              </w:rPr>
              <w:t>95%CI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Dement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5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82-0.628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0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01-0.830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Female vs male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82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98-0.876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61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50-0.989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30-64 vs 65-69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19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48-1.155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17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05-1.709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0-74 vs 65-69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045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.365-3.066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924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26-3.021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75-79 vs 65-69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904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28-2.731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611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76-2.413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0-84 vs 65-69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516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77-2.134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431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74-2.102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85+ vs 65-69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8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89-1.334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63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62-1.401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Charlson </w:t>
            </w:r>
            <w:r>
              <w:rPr>
                <w:rFonts w:ascii="Times New Roman" w:hAnsi="Times New Roman"/>
              </w:rPr>
              <w:t xml:space="preserve">Comorbidity Index </w:t>
            </w:r>
            <w:r w:rsidRPr="006806B1">
              <w:rPr>
                <w:rFonts w:ascii="Times New Roman" w:hAnsi="Times New Roman"/>
              </w:rPr>
              <w:t>score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82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5-1.011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52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20-0.985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evious stroke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147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47-1.389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68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50-1.342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Married vs Single (32 missing)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457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02-1.631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64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25-1.225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Regional Residence vs metro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42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34-1.064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044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03-1.206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ublic vs private patient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62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68-0.968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48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826-1.088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Interpreter yes vs no (22 missing)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39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69-1.148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46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47-1.200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Discharge destination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Aged care vs private residence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84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16-0.563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96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495-0.717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Other care vs private residence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19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588-0.880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784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619-0.993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 xml:space="preserve">Prior statin use 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high intensity vs none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335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86-1.808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.281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942-1.743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low-moderate vs none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.34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7.42-23.76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20.12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17.17-23.58</w:t>
            </w:r>
          </w:p>
        </w:tc>
        <w:tc>
          <w:tcPr>
            <w:tcW w:w="87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  <w:tr w:rsidR="00CE1738" w:rsidRPr="006806B1" w:rsidTr="00B63B0C">
        <w:tc>
          <w:tcPr>
            <w:tcW w:w="3397" w:type="dxa"/>
            <w:vAlign w:val="center"/>
          </w:tcPr>
          <w:p w:rsidR="00CE1738" w:rsidRPr="006806B1" w:rsidRDefault="00CE1738" w:rsidP="00B63B0C">
            <w:pPr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Prior high vs low-mod</w:t>
            </w:r>
          </w:p>
        </w:tc>
        <w:tc>
          <w:tcPr>
            <w:tcW w:w="1276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066</w:t>
            </w:r>
          </w:p>
        </w:tc>
        <w:tc>
          <w:tcPr>
            <w:tcW w:w="1418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048-0.090</w:t>
            </w:r>
          </w:p>
        </w:tc>
        <w:tc>
          <w:tcPr>
            <w:tcW w:w="141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064</w:t>
            </w:r>
          </w:p>
        </w:tc>
        <w:tc>
          <w:tcPr>
            <w:tcW w:w="1544" w:type="dxa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  <w:r w:rsidRPr="006806B1">
              <w:rPr>
                <w:rFonts w:ascii="Times New Roman" w:hAnsi="Times New Roman"/>
              </w:rPr>
              <w:t>0.046-0.088</w:t>
            </w:r>
          </w:p>
        </w:tc>
        <w:tc>
          <w:tcPr>
            <w:tcW w:w="87" w:type="dxa"/>
            <w:shd w:val="clear" w:color="auto" w:fill="auto"/>
            <w:vAlign w:val="center"/>
          </w:tcPr>
          <w:p w:rsidR="00CE1738" w:rsidRPr="006806B1" w:rsidRDefault="00CE1738" w:rsidP="00B63B0C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 xml:space="preserve">OR=Odds ratio; 95%CI=95% Confidence interval; </w:t>
      </w:r>
    </w:p>
    <w:p w:rsidR="00CE1738" w:rsidRPr="006806B1" w:rsidRDefault="00CE1738" w:rsidP="00B63B0C">
      <w:pPr>
        <w:rPr>
          <w:rFonts w:ascii="Times New Roman" w:hAnsi="Times New Roman"/>
        </w:rPr>
      </w:pPr>
      <w:r w:rsidRPr="006806B1">
        <w:rPr>
          <w:rFonts w:ascii="Times New Roman" w:hAnsi="Times New Roman"/>
        </w:rPr>
        <w:t>^previous stroke=record of previous admission for IS in dataset.</w:t>
      </w:r>
    </w:p>
    <w:p w:rsidR="00CE1738" w:rsidRDefault="00CE1738" w:rsidP="00B63B0C">
      <w:r w:rsidRPr="006806B1">
        <w:rPr>
          <w:rFonts w:ascii="Times New Roman" w:hAnsi="Times New Roman"/>
        </w:rPr>
        <w:t>*Married=married/de Facto; Single=never married, divorced, separated, or widowed. ~multinomial logistic regression model rerun with difference reference group.</w:t>
      </w:r>
    </w:p>
    <w:p w:rsidR="00CE1738" w:rsidRPr="006E6413" w:rsidRDefault="00CE1738" w:rsidP="00B63B0C">
      <w:pPr>
        <w:sectPr w:rsidR="00CE1738" w:rsidRPr="006E6413" w:rsidSect="00B63B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E1738" w:rsidRDefault="00CE1738" w:rsidP="00B63B0C">
      <w:pPr>
        <w:pStyle w:val="Heading3"/>
      </w:pPr>
      <w:bookmarkStart w:id="16" w:name="_Ref137470880"/>
      <w:bookmarkStart w:id="17" w:name="OLE_LINK1"/>
      <w:r>
        <w:lastRenderedPageBreak/>
        <w:t>Table S</w:t>
      </w:r>
      <w:bookmarkEnd w:id="16"/>
      <w:r w:rsidR="000B53A3">
        <w:t>11</w:t>
      </w:r>
      <w:r>
        <w:t xml:space="preserve">. Predictors of statin intensity after </w:t>
      </w:r>
      <w:r w:rsidR="00C94EF6">
        <w:t>ischaemic stroke b</w:t>
      </w:r>
      <w:r>
        <w:t>y dementia status</w:t>
      </w:r>
    </w:p>
    <w:bookmarkEnd w:id="17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1986"/>
        <w:gridCol w:w="1983"/>
        <w:gridCol w:w="1844"/>
        <w:gridCol w:w="142"/>
        <w:gridCol w:w="1838"/>
        <w:gridCol w:w="1847"/>
        <w:gridCol w:w="1819"/>
        <w:gridCol w:w="84"/>
      </w:tblGrid>
      <w:tr w:rsidR="00CE1738" w:rsidTr="00B63B0C">
        <w:tc>
          <w:tcPr>
            <w:tcW w:w="86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E1738" w:rsidRDefault="00CE1738" w:rsidP="00B63B0C"/>
        </w:tc>
        <w:tc>
          <w:tcPr>
            <w:tcW w:w="20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1738" w:rsidRPr="009630B5" w:rsidRDefault="00CE1738" w:rsidP="00B63B0C">
            <w:pPr>
              <w:jc w:val="center"/>
              <w:rPr>
                <w:b/>
              </w:rPr>
            </w:pPr>
            <w:r w:rsidRPr="009630B5">
              <w:rPr>
                <w:b/>
              </w:rPr>
              <w:t>With Dementia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:rsidR="00CE1738" w:rsidRPr="009630B5" w:rsidRDefault="00CE1738" w:rsidP="00B63B0C">
            <w:pPr>
              <w:jc w:val="center"/>
              <w:rPr>
                <w:b/>
              </w:rPr>
            </w:pPr>
          </w:p>
        </w:tc>
        <w:tc>
          <w:tcPr>
            <w:tcW w:w="19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1738" w:rsidRPr="009630B5" w:rsidRDefault="00CE1738" w:rsidP="00B63B0C">
            <w:pPr>
              <w:jc w:val="center"/>
              <w:rPr>
                <w:b/>
              </w:rPr>
            </w:pPr>
            <w:r w:rsidRPr="009630B5">
              <w:rPr>
                <w:b/>
              </w:rPr>
              <w:t>Without Dementia</w:t>
            </w:r>
          </w:p>
        </w:tc>
        <w:tc>
          <w:tcPr>
            <w:tcW w:w="30" w:type="pct"/>
            <w:tcBorders>
              <w:top w:val="single" w:sz="4" w:space="0" w:color="auto"/>
              <w:right w:val="single" w:sz="4" w:space="0" w:color="auto"/>
            </w:tcBorders>
          </w:tcPr>
          <w:p w:rsidR="00CE1738" w:rsidRPr="009630B5" w:rsidRDefault="00CE1738" w:rsidP="00B63B0C">
            <w:pPr>
              <w:jc w:val="center"/>
              <w:rPr>
                <w:b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  <w:vAlign w:val="center"/>
          </w:tcPr>
          <w:p w:rsidR="00CE1738" w:rsidRPr="0012546D" w:rsidRDefault="00CE1738" w:rsidP="00B63B0C">
            <w:pPr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 xml:space="preserve">High intensity vs none 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aOR (95% CI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Low-moderate intensity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 xml:space="preserve">vs none 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aOR (95% CI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High vs Low-moderate intensity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aOR (95% CI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High intensity vs none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aOR (95% CI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Low-moderate intensity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vs none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aOR (95% CI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>High vs Low-moderate intensity</w:t>
            </w:r>
          </w:p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</w:rPr>
            </w:pPr>
            <w:r w:rsidRPr="0012546D">
              <w:rPr>
                <w:rFonts w:ascii="Times New Roman" w:hAnsi="Times New Roman"/>
                <w:b/>
              </w:rPr>
              <w:t xml:space="preserve">aOR (95% CI) 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9630B5" w:rsidRDefault="00CE1738" w:rsidP="00B63B0C">
            <w:pPr>
              <w:jc w:val="center"/>
              <w:rPr>
                <w:b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Female vs male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830 (0.666-1.036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79 (0.869-1.600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704 (0.526-0.944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688 (0.609-0.778)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788 (0.674-0.922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873 (0.766-0.995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Age group</w:t>
            </w:r>
          </w:p>
        </w:tc>
        <w:tc>
          <w:tcPr>
            <w:tcW w:w="712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1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6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2" w:type="pct"/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E844BE" w:rsidRDefault="00CE1738" w:rsidP="00B63B0C">
            <w:pPr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30-64 vs 65-69</w:t>
            </w:r>
          </w:p>
        </w:tc>
        <w:tc>
          <w:tcPr>
            <w:tcW w:w="712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46 (0.577-2.276)</w:t>
            </w:r>
          </w:p>
        </w:tc>
        <w:tc>
          <w:tcPr>
            <w:tcW w:w="71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66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897 (0.605-1.330)</w:t>
            </w:r>
          </w:p>
        </w:tc>
        <w:tc>
          <w:tcPr>
            <w:tcW w:w="662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252 (0.693-2.261)</w:t>
            </w:r>
          </w:p>
        </w:tc>
        <w:tc>
          <w:tcPr>
            <w:tcW w:w="652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716 (0.433-1.186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E844BE" w:rsidRDefault="00CE1738" w:rsidP="00B63B0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70-74 vs 65-69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342 (0.703-2.562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365 (0.558-3.342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83 (0.441-2.189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352 (0.923-1.980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2.232 (1.312-3.798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606 (0.395-0.930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75-79 vs 65-69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62 (0.661-2.045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71 (0.528-2.596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93 (0.482-2.044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14 (0.800-1.552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856 (1.151-2.991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600 (0.404-0.891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80-84 vs 65-69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36 (0.548-1.599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028 (0.481-2.196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10 (0.454-1.824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787 (0.578-1.071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622 (1.030-2.554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485 (0.331-0.711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85+ vs 65-69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493 (0.293-0.829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711 (0.339-1.489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693 (0.351-1.371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455 (0.339-0.613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087 (0.699-1.692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419 (0.288-0.610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Charlson comorbidit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index</w:t>
            </w: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score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69 (0.919-1.022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67 (0.900-1.040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002 (0.934-1.074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894 (0.867-0.922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941 (0.906-0.979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950 (0.919-0.982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Previous stroke</w:t>
            </w:r>
            <w:r w:rsidRPr="0012546D">
              <w:rPr>
                <w:rFonts w:ascii="Times New Roman" w:hAnsi="Times New Roman"/>
                <w:sz w:val="22"/>
                <w:szCs w:val="22"/>
                <w:vertAlign w:val="superscript"/>
              </w:rPr>
              <w:t>#</w:t>
            </w: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739 (0.523-1.044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352 (0.884-2.068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547 (0.361-0.827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584 (0.467-0.731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67 (0.735-1.272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604 (0.474-0.770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Married vs single*^ 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94 (0.955-1.492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320 (0.971-1.796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04 (0.672-1.217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05 (0.976-1.251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93 (0.847-1.165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12 (0.973-1.271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E844BE" w:rsidRDefault="00CE1738" w:rsidP="00B63B0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Regional residence vs metro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36 (0.732-1.197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451 (1.044-2.016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645 (0.469-0.889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731 (0.644-0.829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54 (0.811-1.121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766 (0.667-0.881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Public vs private patient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231 (0.972-1.560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831 (0.608-1.137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481 (1.093-2.008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420 (1.257-1.605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80 (0.840-1.144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450 (1.271-1.653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Interpreter yes vs no^ 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22 (0.674-1.261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760 (0.481-1.202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212 (0.780-1.883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465 (1.172-1.832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093 (0.819-1.457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.341 (1.068-1.684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Prior statin </w:t>
            </w:r>
            <w:r>
              <w:rPr>
                <w:rFonts w:ascii="Times New Roman" w:hAnsi="Times New Roman"/>
                <w:sz w:val="22"/>
                <w:szCs w:val="22"/>
              </w:rPr>
              <w:t>intensity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E844BE" w:rsidRDefault="00CE1738" w:rsidP="00B63B0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12546D">
              <w:rPr>
                <w:rFonts w:ascii="Times New Roman" w:hAnsi="Times New Roman"/>
                <w:sz w:val="22"/>
                <w:szCs w:val="22"/>
              </w:rPr>
              <w:t>Prior high vs none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8.434 (6.029-11.798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714 (0.907-3.242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4.920 (2.739-8.836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7.499 (6.124-9.183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176 (0.827-1.673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6.376 (4.692-8.664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Prior low-mod vs none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3.062 (2.206-4.248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30.49 (21.65-42.95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100 (0.074-0.135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2.928 (2.481-3.454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17.81 (14.88-21.32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164 (0.114-0.187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Prior high vs low-mod~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2.755 (1.785-4.251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056 (0.029-0.109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49.00 (27.41-87.59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2.562 (2.010-3.264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066 (0.046-0.095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38.79 (28.66-52.52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4E400E" w:rsidRDefault="00CE1738" w:rsidP="00B63B0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Discharge destination 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E844BE" w:rsidRDefault="00CE1738" w:rsidP="00B63B0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Aged care vs home</w:t>
            </w:r>
          </w:p>
        </w:tc>
        <w:tc>
          <w:tcPr>
            <w:tcW w:w="71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604 (0.480-0.759)</w:t>
            </w:r>
          </w:p>
        </w:tc>
        <w:tc>
          <w:tcPr>
            <w:tcW w:w="71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554 (0.402-0.765)</w:t>
            </w:r>
          </w:p>
        </w:tc>
        <w:tc>
          <w:tcPr>
            <w:tcW w:w="661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1.089 (0.791-1.500)</w:t>
            </w:r>
          </w:p>
        </w:tc>
        <w:tc>
          <w:tcPr>
            <w:tcW w:w="51" w:type="pct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547 (0.457-0.654)</w:t>
            </w:r>
          </w:p>
        </w:tc>
        <w:tc>
          <w:tcPr>
            <w:tcW w:w="66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624 (0.495-0.786)</w:t>
            </w:r>
          </w:p>
        </w:tc>
        <w:tc>
          <w:tcPr>
            <w:tcW w:w="652" w:type="pct"/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877 (0.708-1.086)</w:t>
            </w:r>
          </w:p>
        </w:tc>
        <w:tc>
          <w:tcPr>
            <w:tcW w:w="30" w:type="pct"/>
            <w:tcBorders>
              <w:right w:val="single" w:sz="4" w:space="0" w:color="auto"/>
            </w:tcBorders>
          </w:tcPr>
          <w:p w:rsidR="00CE1738" w:rsidRPr="00E844BE" w:rsidRDefault="00CE1738" w:rsidP="00B63B0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E1738" w:rsidTr="00B63B0C">
        <w:tc>
          <w:tcPr>
            <w:tcW w:w="862" w:type="pct"/>
            <w:tcBorders>
              <w:left w:val="single" w:sz="4" w:space="0" w:color="auto"/>
              <w:bottom w:val="single" w:sz="4" w:space="0" w:color="auto"/>
            </w:tcBorders>
          </w:tcPr>
          <w:p w:rsidR="00CE1738" w:rsidRPr="0012546D" w:rsidRDefault="00CE1738" w:rsidP="00B63B0C">
            <w:pPr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 xml:space="preserve">  Other care vs home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861 (0.589-1.261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864 (0.512-1.457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97 (0.603-1.651)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714 (0.581-0.877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12546D">
              <w:rPr>
                <w:rFonts w:ascii="Times New Roman" w:hAnsi="Times New Roman"/>
                <w:b/>
                <w:sz w:val="22"/>
                <w:szCs w:val="22"/>
              </w:rPr>
              <w:t>0.759 (0.582-0.991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:rsidR="00CE1738" w:rsidRPr="0012546D" w:rsidRDefault="00CE1738" w:rsidP="00B63B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546D">
              <w:rPr>
                <w:rFonts w:ascii="Times New Roman" w:hAnsi="Times New Roman"/>
                <w:sz w:val="22"/>
                <w:szCs w:val="22"/>
              </w:rPr>
              <w:t>0.940 (0.742-1.191)</w:t>
            </w:r>
          </w:p>
        </w:tc>
        <w:tc>
          <w:tcPr>
            <w:tcW w:w="30" w:type="pct"/>
            <w:tcBorders>
              <w:bottom w:val="single" w:sz="4" w:space="0" w:color="auto"/>
              <w:right w:val="single" w:sz="4" w:space="0" w:color="auto"/>
            </w:tcBorders>
          </w:tcPr>
          <w:p w:rsidR="00CE1738" w:rsidRPr="00E844BE" w:rsidRDefault="00CE1738" w:rsidP="00B63B0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</w:tbl>
    <w:p w:rsidR="00CE1738" w:rsidRPr="0012546D" w:rsidRDefault="00CE1738" w:rsidP="00B63B0C">
      <w:pPr>
        <w:rPr>
          <w:rFonts w:ascii="Times New Roman" w:hAnsi="Times New Roman"/>
        </w:rPr>
      </w:pPr>
      <w:r w:rsidRPr="0012546D">
        <w:rPr>
          <w:rFonts w:ascii="Times New Roman" w:hAnsi="Times New Roman"/>
        </w:rPr>
        <w:t xml:space="preserve">aOR=adjusted odds ratio; CI=Confidence interval; </w:t>
      </w:r>
      <w:r>
        <w:rPr>
          <w:rFonts w:ascii="Times New Roman" w:hAnsi="Times New Roman"/>
        </w:rPr>
        <w:t xml:space="preserve">home = private residence; </w:t>
      </w:r>
      <w:r w:rsidRPr="0012546D">
        <w:rPr>
          <w:rFonts w:ascii="Times New Roman" w:hAnsi="Times New Roman"/>
        </w:rPr>
        <w:t xml:space="preserve">low-mod=low-moderate; NR = not reported due to low patient numbers in group; </w:t>
      </w:r>
      <w:r w:rsidRPr="0012546D">
        <w:rPr>
          <w:rFonts w:ascii="Times New Roman" w:hAnsi="Times New Roman"/>
          <w:b/>
        </w:rPr>
        <w:t>Bold</w:t>
      </w:r>
      <w:r w:rsidRPr="0012546D">
        <w:rPr>
          <w:rFonts w:ascii="Times New Roman" w:hAnsi="Times New Roman"/>
        </w:rPr>
        <w:t xml:space="preserve"> type indicates statistically significant result.</w:t>
      </w:r>
      <w:r w:rsidR="00232ED5">
        <w:rPr>
          <w:rFonts w:ascii="Times New Roman" w:hAnsi="Times New Roman"/>
        </w:rPr>
        <w:t xml:space="preserve"> </w:t>
      </w:r>
      <w:r w:rsidRPr="0012546D">
        <w:rPr>
          <w:rFonts w:ascii="Times New Roman" w:hAnsi="Times New Roman"/>
          <w:vertAlign w:val="superscript"/>
        </w:rPr>
        <w:t>#</w:t>
      </w:r>
      <w:r w:rsidRPr="0012546D">
        <w:rPr>
          <w:rFonts w:ascii="Times New Roman" w:hAnsi="Times New Roman"/>
        </w:rPr>
        <w:t xml:space="preserve">Previous stroke=record of previous admission for </w:t>
      </w:r>
      <w:r w:rsidR="00232ED5">
        <w:rPr>
          <w:rFonts w:ascii="Times New Roman" w:hAnsi="Times New Roman"/>
        </w:rPr>
        <w:t>ischaemic stroke</w:t>
      </w:r>
      <w:r w:rsidRPr="0012546D">
        <w:rPr>
          <w:rFonts w:ascii="Times New Roman" w:hAnsi="Times New Roman"/>
        </w:rPr>
        <w:t xml:space="preserve"> in dataset. *Married=married/de Facto; Single=never married, divorced, separated, or widowed</w:t>
      </w:r>
      <w:r w:rsidR="00232ED5">
        <w:rPr>
          <w:rFonts w:ascii="Times New Roman" w:hAnsi="Times New Roman"/>
        </w:rPr>
        <w:t>.</w:t>
      </w:r>
      <w:r w:rsidRPr="0012546D">
        <w:rPr>
          <w:rFonts w:ascii="Times New Roman" w:hAnsi="Times New Roman"/>
        </w:rPr>
        <w:t xml:space="preserve"> ^missing values</w:t>
      </w:r>
      <w:r w:rsidR="00232ED5">
        <w:rPr>
          <w:rFonts w:ascii="Times New Roman" w:hAnsi="Times New Roman"/>
        </w:rPr>
        <w:t>.</w:t>
      </w:r>
      <w:r w:rsidRPr="0012546D">
        <w:rPr>
          <w:rFonts w:ascii="Times New Roman" w:hAnsi="Times New Roman"/>
        </w:rPr>
        <w:t xml:space="preserve"> </w:t>
      </w:r>
    </w:p>
    <w:p w:rsidR="00CE1738" w:rsidRPr="0012546D" w:rsidRDefault="00CE1738" w:rsidP="00B63B0C">
      <w:pPr>
        <w:rPr>
          <w:rFonts w:ascii="Times New Roman" w:hAnsi="Times New Roman"/>
        </w:rPr>
      </w:pPr>
      <w:r w:rsidRPr="0012546D">
        <w:rPr>
          <w:rFonts w:ascii="Times New Roman" w:hAnsi="Times New Roman"/>
        </w:rPr>
        <w:t>~multinomial logistic regression model rerun with alternative reference group</w:t>
      </w:r>
    </w:p>
    <w:p w:rsidR="00CE1738" w:rsidRDefault="00CE1738" w:rsidP="00B63B0C">
      <w:pPr>
        <w:sectPr w:rsidR="00CE1738" w:rsidSect="00B63B0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F4BB0" w:rsidRDefault="00FF4BB0">
      <w:pPr>
        <w:spacing w:after="160" w:line="259" w:lineRule="auto"/>
      </w:pPr>
      <w:bookmarkStart w:id="18" w:name="_Ref137471092"/>
      <w:r>
        <w:rPr>
          <w:noProof/>
        </w:rPr>
        <w:lastRenderedPageBreak/>
        <w:drawing>
          <wp:inline distT="0" distB="0" distL="0" distR="0">
            <wp:extent cx="5731510" cy="41490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4. Predictors high vs low-mod statin. Pict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BB0" w:rsidRDefault="00FF4BB0" w:rsidP="00FF4BB0">
      <w:pPr>
        <w:pStyle w:val="Heading3"/>
      </w:pPr>
      <w:bookmarkStart w:id="19" w:name="_Ref137476173"/>
      <w:r>
        <w:t>Figure S1.</w:t>
      </w:r>
      <w:bookmarkEnd w:id="19"/>
      <w:r>
        <w:t xml:space="preserve"> Predictors of using a high versus a low-moderate intensity statin after ischaemic stroke by dementia status</w:t>
      </w:r>
    </w:p>
    <w:p w:rsidR="00FF4BB0" w:rsidRPr="006806B1" w:rsidRDefault="00FF4BB0" w:rsidP="00FF4BB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harlson score = Charlson Comorbidity Index score; </w:t>
      </w:r>
      <w:r w:rsidRPr="006806B1">
        <w:rPr>
          <w:rFonts w:ascii="Times New Roman" w:hAnsi="Times New Roman"/>
        </w:rPr>
        <w:t>CI = confidence interval; Home = private residence; metro = metropolitan; NR = Not reported for dementia cohort due to low patient numbers in group; See Table S</w:t>
      </w:r>
      <w:r w:rsidR="006F6F8E">
        <w:rPr>
          <w:rFonts w:ascii="Times New Roman" w:hAnsi="Times New Roman"/>
        </w:rPr>
        <w:t>11</w:t>
      </w:r>
      <w:r w:rsidRPr="006806B1">
        <w:rPr>
          <w:rFonts w:ascii="Times New Roman" w:hAnsi="Times New Roman"/>
        </w:rPr>
        <w:t xml:space="preserve"> for Odds Ratios and 95% C</w:t>
      </w:r>
      <w:r>
        <w:rPr>
          <w:rFonts w:ascii="Times New Roman" w:hAnsi="Times New Roman"/>
        </w:rPr>
        <w:t>I</w:t>
      </w:r>
      <w:r w:rsidRPr="006806B1">
        <w:rPr>
          <w:rFonts w:ascii="Times New Roman" w:hAnsi="Times New Roman"/>
        </w:rPr>
        <w:t>s</w:t>
      </w:r>
      <w:r>
        <w:rPr>
          <w:rFonts w:ascii="Times New Roman" w:hAnsi="Times New Roman"/>
        </w:rPr>
        <w:t>.</w:t>
      </w:r>
      <w:r w:rsidRPr="006806B1">
        <w:rPr>
          <w:rFonts w:ascii="Times New Roman" w:hAnsi="Times New Roman"/>
        </w:rPr>
        <w:t xml:space="preserve"> </w:t>
      </w:r>
    </w:p>
    <w:p w:rsidR="00FF4BB0" w:rsidRDefault="00FF4BB0">
      <w:pPr>
        <w:spacing w:after="160" w:line="259" w:lineRule="auto"/>
      </w:pPr>
      <w:r>
        <w:br w:type="page"/>
      </w:r>
    </w:p>
    <w:p w:rsidR="00CE1738" w:rsidRDefault="00CE1738" w:rsidP="00B63B0C">
      <w:pPr>
        <w:pStyle w:val="Heading3"/>
      </w:pPr>
      <w:bookmarkStart w:id="20" w:name="_Ref138330783"/>
      <w:bookmarkStart w:id="21" w:name="_Hlk138321523"/>
      <w:r>
        <w:rPr>
          <w:noProof/>
        </w:rPr>
        <w:lastRenderedPageBreak/>
        <w:drawing>
          <wp:inline distT="0" distB="0" distL="0" distR="0" wp14:anchorId="0DB3CF04" wp14:editId="792726F3">
            <wp:extent cx="5724525" cy="4114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S</w:t>
      </w:r>
      <w:r w:rsidR="00FF4BB0">
        <w:t>2</w:t>
      </w:r>
      <w:r>
        <w:t>.</w:t>
      </w:r>
      <w:bookmarkEnd w:id="20"/>
      <w:r>
        <w:t xml:space="preserve"> Predictors of using a low-moderate intensity statin vs no statin after </w:t>
      </w:r>
      <w:r w:rsidR="00C94EF6">
        <w:t>ischaemic stroke</w:t>
      </w:r>
      <w:r>
        <w:t xml:space="preserve"> by dementia status </w:t>
      </w:r>
      <w:bookmarkEnd w:id="18"/>
      <w:bookmarkEnd w:id="21"/>
    </w:p>
    <w:p w:rsidR="00CE1738" w:rsidRPr="0012546D" w:rsidRDefault="00CE1738" w:rsidP="00B63B0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harlson score = Charlson Comorbidity Index score; CI = confidence interval; </w:t>
      </w:r>
      <w:r w:rsidRPr="0012546D">
        <w:rPr>
          <w:rFonts w:ascii="Times New Roman" w:hAnsi="Times New Roman"/>
        </w:rPr>
        <w:t>Home = private residence; metro = metropolitan; NR = Not reported for dementia cohort due to low patient numbers in group</w:t>
      </w:r>
      <w:r w:rsidR="00FF4BB0">
        <w:rPr>
          <w:rFonts w:ascii="Times New Roman" w:hAnsi="Times New Roman"/>
        </w:rPr>
        <w:t xml:space="preserve">. </w:t>
      </w:r>
      <w:r w:rsidR="00FF4BB0" w:rsidRPr="006806B1">
        <w:rPr>
          <w:rFonts w:ascii="Times New Roman" w:hAnsi="Times New Roman"/>
        </w:rPr>
        <w:t>See Table S</w:t>
      </w:r>
      <w:r w:rsidR="006F6F8E">
        <w:rPr>
          <w:rFonts w:ascii="Times New Roman" w:hAnsi="Times New Roman"/>
        </w:rPr>
        <w:t>11</w:t>
      </w:r>
      <w:r w:rsidR="00FF4BB0" w:rsidRPr="006806B1">
        <w:rPr>
          <w:rFonts w:ascii="Times New Roman" w:hAnsi="Times New Roman"/>
        </w:rPr>
        <w:t xml:space="preserve"> for Odds Ratios and 95% C</w:t>
      </w:r>
      <w:r w:rsidR="00FF4BB0">
        <w:rPr>
          <w:rFonts w:ascii="Times New Roman" w:hAnsi="Times New Roman"/>
        </w:rPr>
        <w:t>I</w:t>
      </w:r>
      <w:r w:rsidR="00FF4BB0" w:rsidRPr="006806B1">
        <w:rPr>
          <w:rFonts w:ascii="Times New Roman" w:hAnsi="Times New Roman"/>
        </w:rPr>
        <w:t>s</w:t>
      </w:r>
      <w:r w:rsidR="00FF4BB0">
        <w:rPr>
          <w:rFonts w:ascii="Times New Roman" w:hAnsi="Times New Roman"/>
        </w:rPr>
        <w:t>.</w:t>
      </w:r>
    </w:p>
    <w:p w:rsidR="00B63B0C" w:rsidRDefault="00B63B0C"/>
    <w:p w:rsidR="00925662" w:rsidRDefault="00925662"/>
    <w:sectPr w:rsidR="00925662" w:rsidSect="00B63B0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214D" w:rsidRDefault="00D7214D" w:rsidP="00CE1738">
      <w:r>
        <w:separator/>
      </w:r>
    </w:p>
  </w:endnote>
  <w:endnote w:type="continuationSeparator" w:id="0">
    <w:p w:rsidR="00D7214D" w:rsidRDefault="00D7214D" w:rsidP="00CE1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214D" w:rsidRDefault="00D7214D" w:rsidP="00CE1738">
      <w:r>
        <w:separator/>
      </w:r>
    </w:p>
  </w:footnote>
  <w:footnote w:type="continuationSeparator" w:id="0">
    <w:p w:rsidR="00D7214D" w:rsidRDefault="00D7214D" w:rsidP="00CE1738">
      <w:r>
        <w:continuationSeparator/>
      </w:r>
    </w:p>
  </w:footnote>
  <w:footnote w:id="1">
    <w:p w:rsidR="00D7214D" w:rsidRDefault="00D7214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752A3">
        <w:t>Grundy SM, Stone NJ, Bailey AL, et al. 2018 AHA/ACC/AACVPR/AAPA/ABC/ACPM/ADA/AGS/APhA/ASPC/NLA/PCNA Guideline on the Management of Blood Cholesterol. Journal of the American College of Cardiology 2019;73:e285-e350. doi: doi:10.1016/j.jacc.2018.11.003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B3FFE"/>
    <w:multiLevelType w:val="hybridMultilevel"/>
    <w:tmpl w:val="5D10B0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5331D"/>
    <w:multiLevelType w:val="hybridMultilevel"/>
    <w:tmpl w:val="20B87E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1564D"/>
    <w:multiLevelType w:val="hybridMultilevel"/>
    <w:tmpl w:val="DF1016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2071D"/>
    <w:multiLevelType w:val="hybridMultilevel"/>
    <w:tmpl w:val="279AC558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759B13AC"/>
    <w:multiLevelType w:val="hybridMultilevel"/>
    <w:tmpl w:val="B58C3A70"/>
    <w:lvl w:ilvl="0" w:tplc="0C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5" w15:restartNumberingAfterBreak="0">
    <w:nsid w:val="78E25669"/>
    <w:multiLevelType w:val="multilevel"/>
    <w:tmpl w:val="9D82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1C2472"/>
    <w:multiLevelType w:val="hybridMultilevel"/>
    <w:tmpl w:val="BF9EC464"/>
    <w:lvl w:ilvl="0" w:tplc="0C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7" w15:restartNumberingAfterBreak="0">
    <w:nsid w:val="7E00220C"/>
    <w:multiLevelType w:val="multilevel"/>
    <w:tmpl w:val="B31A9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F16AE"/>
    <w:multiLevelType w:val="hybridMultilevel"/>
    <w:tmpl w:val="98A8DA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6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1738"/>
    <w:rsid w:val="0002367E"/>
    <w:rsid w:val="0003097E"/>
    <w:rsid w:val="000B53A3"/>
    <w:rsid w:val="000D69FE"/>
    <w:rsid w:val="001A07A4"/>
    <w:rsid w:val="001F5D23"/>
    <w:rsid w:val="00232ED5"/>
    <w:rsid w:val="002B21B4"/>
    <w:rsid w:val="002C759A"/>
    <w:rsid w:val="002E6D4F"/>
    <w:rsid w:val="00307A83"/>
    <w:rsid w:val="0032533B"/>
    <w:rsid w:val="003B2596"/>
    <w:rsid w:val="004035B4"/>
    <w:rsid w:val="00441F45"/>
    <w:rsid w:val="004E1CD6"/>
    <w:rsid w:val="00550886"/>
    <w:rsid w:val="00645659"/>
    <w:rsid w:val="00662B4E"/>
    <w:rsid w:val="006F6F8E"/>
    <w:rsid w:val="007378E2"/>
    <w:rsid w:val="007A2512"/>
    <w:rsid w:val="007E4D21"/>
    <w:rsid w:val="00810AAA"/>
    <w:rsid w:val="00813AFA"/>
    <w:rsid w:val="008F367E"/>
    <w:rsid w:val="00925662"/>
    <w:rsid w:val="009335CC"/>
    <w:rsid w:val="00A56392"/>
    <w:rsid w:val="00A8115C"/>
    <w:rsid w:val="00B63B0C"/>
    <w:rsid w:val="00C200FE"/>
    <w:rsid w:val="00C47CAA"/>
    <w:rsid w:val="00C94EF6"/>
    <w:rsid w:val="00CE0480"/>
    <w:rsid w:val="00CE1738"/>
    <w:rsid w:val="00D35902"/>
    <w:rsid w:val="00D36EE9"/>
    <w:rsid w:val="00D7214D"/>
    <w:rsid w:val="00DE726F"/>
    <w:rsid w:val="00E17070"/>
    <w:rsid w:val="00EA3CEB"/>
    <w:rsid w:val="00F102CB"/>
    <w:rsid w:val="00F61692"/>
    <w:rsid w:val="00FC524B"/>
    <w:rsid w:val="00FF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97926-F697-49BB-AB3D-3D67C64AB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738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73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73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73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1738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738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738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738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738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73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73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173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173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E1738"/>
    <w:rPr>
      <w:rFonts w:eastAsiaTheme="minorEastAsia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738"/>
    <w:rPr>
      <w:rFonts w:eastAsiaTheme="minorEastAsia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738"/>
    <w:rPr>
      <w:rFonts w:eastAsiaTheme="minorEastAsia"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738"/>
    <w:rPr>
      <w:rFonts w:eastAsiaTheme="minorEastAsia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738"/>
    <w:rPr>
      <w:rFonts w:eastAsiaTheme="minorEastAsia"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738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CE17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17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173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E1738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CE173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7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738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1738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738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738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738"/>
    <w:rPr>
      <w:rFonts w:ascii="Calibri" w:eastAsiaTheme="minorEastAsia" w:hAnsi="Calibri" w:cs="Calibri"/>
      <w:noProof/>
      <w:szCs w:val="24"/>
      <w:lang w:val="en-US"/>
    </w:rPr>
  </w:style>
  <w:style w:type="table" w:styleId="TableGrid">
    <w:name w:val="Table Grid"/>
    <w:basedOn w:val="TableNormal"/>
    <w:uiPriority w:val="39"/>
    <w:rsid w:val="00CE1738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1738"/>
    <w:rPr>
      <w:color w:val="605E5C"/>
      <w:shd w:val="clear" w:color="auto" w:fill="E1DFDD"/>
    </w:rPr>
  </w:style>
  <w:style w:type="paragraph" w:customStyle="1" w:styleId="TableBody">
    <w:name w:val="TableBody"/>
    <w:basedOn w:val="Normal"/>
    <w:rsid w:val="00CE1738"/>
    <w:rPr>
      <w:rFonts w:ascii="Times New Roman" w:eastAsia="Calibri" w:hAnsi="Times New Roman"/>
      <w:sz w:val="20"/>
      <w:szCs w:val="20"/>
      <w:lang w:val="en-GB"/>
    </w:rPr>
  </w:style>
  <w:style w:type="paragraph" w:customStyle="1" w:styleId="TableHeader">
    <w:name w:val="TableHeader"/>
    <w:basedOn w:val="Normal"/>
    <w:next w:val="Normal"/>
    <w:rsid w:val="00CE1738"/>
    <w:rPr>
      <w:rFonts w:ascii="Times New Roman" w:eastAsia="Calibri" w:hAnsi="Times New Roman"/>
      <w:b/>
      <w:szCs w:val="20"/>
      <w:lang w:val="en-GB"/>
    </w:rPr>
  </w:style>
  <w:style w:type="paragraph" w:customStyle="1" w:styleId="TableNote">
    <w:name w:val="TableNote"/>
    <w:basedOn w:val="Normal"/>
    <w:next w:val="Normal"/>
    <w:rsid w:val="00CE1738"/>
    <w:rPr>
      <w:rFonts w:ascii="Times New Roman" w:eastAsia="Calibri" w:hAnsi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E1738"/>
    <w:pPr>
      <w:spacing w:before="100" w:beforeAutospacing="1" w:after="100" w:afterAutospacing="1"/>
    </w:pPr>
    <w:rPr>
      <w:rFonts w:ascii="Times New Roman" w:eastAsia="Times New Roman" w:hAnsi="Times New Roman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CE1738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E1738"/>
    <w:rPr>
      <w:rFonts w:asciiTheme="minorHAnsi" w:hAnsiTheme="minorHAnsi"/>
      <w:b/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173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CE173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E1738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rsid w:val="00CE1738"/>
    <w:rPr>
      <w:b/>
      <w:bCs/>
      <w:smallCap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738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CE173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E1738"/>
    <w:rPr>
      <w:b/>
      <w:bCs/>
    </w:rPr>
  </w:style>
  <w:style w:type="paragraph" w:styleId="NoSpacing">
    <w:name w:val="No Spacing"/>
    <w:basedOn w:val="Normal"/>
    <w:uiPriority w:val="1"/>
    <w:qFormat/>
    <w:rsid w:val="00CE1738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E173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E1738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738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738"/>
    <w:rPr>
      <w:rFonts w:eastAsiaTheme="minorEastAsia" w:cstheme="majorBidi"/>
      <w:b/>
      <w:i/>
      <w:sz w:val="24"/>
    </w:rPr>
  </w:style>
  <w:style w:type="character" w:styleId="SubtleEmphasis">
    <w:name w:val="Subtle Emphasis"/>
    <w:uiPriority w:val="19"/>
    <w:qFormat/>
    <w:rsid w:val="00CE173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E173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E173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E173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E173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1738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E17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738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17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738"/>
    <w:rPr>
      <w:rFonts w:eastAsiaTheme="minorEastAsia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73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738"/>
    <w:rPr>
      <w:rFonts w:eastAsiaTheme="minorEastAs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17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E1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7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738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738"/>
    <w:rPr>
      <w:rFonts w:eastAsiaTheme="minorEastAsia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E17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71</Words>
  <Characters>1294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icton</dc:creator>
  <cp:keywords/>
  <dc:description/>
  <cp:lastModifiedBy>Leonie Picton</cp:lastModifiedBy>
  <cp:revision>2</cp:revision>
  <dcterms:created xsi:type="dcterms:W3CDTF">2024-09-08T11:48:00Z</dcterms:created>
  <dcterms:modified xsi:type="dcterms:W3CDTF">2024-09-08T11:48:00Z</dcterms:modified>
</cp:coreProperties>
</file>